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3644"/>
        <w:gridCol w:w="2714"/>
        <w:gridCol w:w="1278"/>
        <w:gridCol w:w="1408"/>
        <w:gridCol w:w="1820"/>
        <w:gridCol w:w="1254"/>
        <w:gridCol w:w="3282"/>
      </w:tblGrid>
      <w:tr w:rsidR="000B3DB6" w:rsidRPr="00225489" w14:paraId="139493D0" w14:textId="77777777" w:rsidTr="000344AC">
        <w:trPr>
          <w:trHeight w:val="320"/>
        </w:trPr>
        <w:tc>
          <w:tcPr>
            <w:tcW w:w="5000" w:type="pct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42110B" w14:textId="3A568C95" w:rsidR="000B3DB6" w:rsidRPr="00F273D1" w:rsidRDefault="000B3DB6" w:rsidP="000344AC">
            <w:pPr>
              <w:tabs>
                <w:tab w:val="left" w:pos="1440"/>
              </w:tabs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BD1BA1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Table </w:t>
            </w:r>
            <w:r w:rsidR="00F35B13">
              <w:rPr>
                <w:rFonts w:ascii="Arial" w:hAnsi="Arial" w:cs="Arial"/>
                <w:b/>
                <w:bCs/>
                <w:sz w:val="21"/>
                <w:szCs w:val="21"/>
              </w:rPr>
              <w:t>S</w:t>
            </w:r>
            <w:r w:rsidR="00D962BA">
              <w:rPr>
                <w:rFonts w:ascii="Arial" w:hAnsi="Arial" w:cs="Arial"/>
                <w:b/>
                <w:bCs/>
                <w:sz w:val="21"/>
                <w:szCs w:val="21"/>
              </w:rPr>
              <w:t>7</w:t>
            </w:r>
            <w:r w:rsidRPr="00BD1BA1">
              <w:rPr>
                <w:rFonts w:ascii="Arial" w:hAnsi="Arial" w:cs="Arial"/>
                <w:b/>
                <w:bCs/>
                <w:sz w:val="21"/>
                <w:szCs w:val="21"/>
              </w:rPr>
              <w:t>.</w:t>
            </w:r>
            <w:r w:rsidR="00F273D1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</w:t>
            </w:r>
            <w:r w:rsidRPr="001A5E7A">
              <w:rPr>
                <w:rFonts w:ascii="Arial" w:hAnsi="Arial" w:cs="Arial"/>
                <w:b/>
                <w:bCs/>
                <w:sz w:val="21"/>
                <w:szCs w:val="21"/>
              </w:rPr>
              <w:t>Sample characteristics and extracted correlations of each Independent Sample within included studies employing interoceptive self-report scales to examine their relationship with DDF.</w:t>
            </w:r>
          </w:p>
        </w:tc>
      </w:tr>
      <w:tr w:rsidR="000B3DB6" w:rsidRPr="00225489" w14:paraId="78BF308E" w14:textId="77777777" w:rsidTr="000344AC">
        <w:trPr>
          <w:trHeight w:val="320"/>
        </w:trPr>
        <w:tc>
          <w:tcPr>
            <w:tcW w:w="1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74A9C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6176B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teroception Scale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D280F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Adj. </w:t>
            </w:r>
            <w:r w:rsidRPr="0022548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6862A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r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5D460" w14:textId="77777777" w:rsidR="000B3DB6" w:rsidRDefault="000B3DB6" w:rsidP="000344A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lin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cal</w:t>
            </w:r>
            <w:r w:rsidRPr="0022548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</w:t>
            </w:r>
            <w:r w:rsidRPr="0022548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tus</w:t>
            </w:r>
          </w:p>
          <w:p w14:paraId="1FE1158F" w14:textId="77777777" w:rsidR="000B3DB6" w:rsidRDefault="000B3DB6" w:rsidP="000344A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0 = Non-Clinical</w:t>
            </w:r>
          </w:p>
          <w:p w14:paraId="1904C8A6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 = Clinical)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23689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% Female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30261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ample Region</w:t>
            </w:r>
          </w:p>
        </w:tc>
      </w:tr>
      <w:tr w:rsidR="000B3DB6" w:rsidRPr="00225489" w14:paraId="2B36BE84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9B6B863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Zamariola (2018) - Study 2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1CC9118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BAQ-Total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FE72B79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27B8E0F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905ABC4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99B61A3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74.7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8FD5F1C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0B3DB6" w:rsidRPr="00225489" w14:paraId="48776FF3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E37A5D7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Zamariola (2018) - Study 3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7E22BC7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BAQ-Total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AB6691A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2EAF54A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AD118D6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2B29473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75.2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7F5B6ED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0B3DB6" w:rsidRPr="00225489" w14:paraId="41EEF61A" w14:textId="77777777" w:rsidTr="000344AC">
        <w:trPr>
          <w:trHeight w:val="34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EA38E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Betka (2018)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5561A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BPQ-BA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50348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590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BA0D9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66772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B463F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2C3D1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urope - UK</w:t>
            </w:r>
          </w:p>
        </w:tc>
      </w:tr>
      <w:tr w:rsidR="000B3DB6" w:rsidRPr="00225489" w14:paraId="2C812DDC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420BC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Brand (2022)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8853F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BPQ-BA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C772A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43F5A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-0.038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F4945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AB349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CBB7B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0B3DB6" w:rsidRPr="00225489" w14:paraId="32EDF3C7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91208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Gaggero (2021) - IT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5B731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BPQ-BA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19710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D067F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4F0D21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78069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5F251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0B3DB6" w:rsidRPr="00225489" w14:paraId="38087E6E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DF7C6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Gaggero (2021) - US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76901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BPQ-BA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431CB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6F7D6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5EA455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337AF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BF024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North America</w:t>
            </w:r>
          </w:p>
        </w:tc>
      </w:tr>
      <w:tr w:rsidR="000B3DB6" w:rsidRPr="00225489" w14:paraId="6F060842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70446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Gaggero (2021) - SG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BC1C2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BPQ-BA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4D82A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58EEF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95233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32D3D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B7EA3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Asia</w:t>
            </w:r>
          </w:p>
        </w:tc>
      </w:tr>
      <w:tr w:rsidR="000B3DB6" w:rsidRPr="00225489" w14:paraId="0084370B" w14:textId="77777777" w:rsidTr="000344AC">
        <w:trPr>
          <w:trHeight w:val="34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7AC09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Hassen (2023) - ASD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DC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BPQ-BA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45FE5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FC184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-0.459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F98F3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BA4BB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B568D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0B3DB6" w:rsidRPr="00225489" w14:paraId="13A02A8A" w14:textId="77777777" w:rsidTr="000344AC">
        <w:trPr>
          <w:trHeight w:val="34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04FF9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Hassen (2023) - Sample 1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8FF64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BPQ-BA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A6EFB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049E2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F2D80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195DE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46.7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F1D9E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0B3DB6" w:rsidRPr="00225489" w14:paraId="37969852" w14:textId="77777777" w:rsidTr="000344AC">
        <w:trPr>
          <w:trHeight w:val="34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CB871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Hassen (2023) - Sample 2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C8564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BPQ-BA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62BF8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17D06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5FDEF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BA0DA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6A722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0B3DB6" w:rsidRPr="00225489" w14:paraId="5DD79F75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75E5AE1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Brand (2022)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9D14273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BPQ-R-Sub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BEF3861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4352ABB8" w14:textId="77777777" w:rsidR="000B3DB6" w:rsidRPr="00225489" w:rsidRDefault="000B3DB6" w:rsidP="000344A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.265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hideMark/>
          </w:tcPr>
          <w:p w14:paraId="55927A73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F7067FD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652496C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0B3DB6" w:rsidRPr="00225489" w14:paraId="18466779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40D2292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Gaggero (2021) - IT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6F4176C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BPQ-R-Sub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D338904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D1C1ED2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hideMark/>
          </w:tcPr>
          <w:p w14:paraId="0AD712E4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7FC7BEF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C2B6820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0B3DB6" w:rsidRPr="00225489" w14:paraId="7909346F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FFC4A3F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Gaggero (2021) - US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CB9430D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BPQ-R-Sub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A4E46B5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7FB4055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hideMark/>
          </w:tcPr>
          <w:p w14:paraId="0CDFC7A9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FFB5C82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918D751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North America</w:t>
            </w:r>
          </w:p>
        </w:tc>
      </w:tr>
      <w:tr w:rsidR="000B3DB6" w:rsidRPr="00225489" w14:paraId="7C590572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12D89BF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Gaggero (2021) - SG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B0A5527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BPQ-R-Sub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671A13E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043ACE6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F4CEA8B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4CE9B0E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51F49A4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Asia</w:t>
            </w:r>
          </w:p>
        </w:tc>
      </w:tr>
      <w:tr w:rsidR="000B3DB6" w:rsidRPr="00225489" w14:paraId="57E6BFD5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2E3B1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Brand (2022)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5F21E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BPQ-R-Supra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62344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3D4A7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.395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31CDA8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B6857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EC84B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0B3DB6" w:rsidRPr="00225489" w14:paraId="5677F340" w14:textId="77777777" w:rsidTr="000344AC">
        <w:trPr>
          <w:trHeight w:val="30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A3F5F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Gaggero (2021) - IT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DF60F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BPQ-R-Supra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5490E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09359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41B870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D8B4F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641D3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0B3DB6" w:rsidRPr="00225489" w14:paraId="788CCE79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BAF8C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Gaggero (2021) - US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A81C7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BPQ-R-Supra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162B2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4115E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EB20A8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0C13E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25D29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North America</w:t>
            </w:r>
          </w:p>
        </w:tc>
      </w:tr>
      <w:tr w:rsidR="000B3DB6" w:rsidRPr="00225489" w14:paraId="4C1FCB76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9FD54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Gaggero (2021) - SG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865A4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BPQ-R-Supra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03485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BBA63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A73A1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2D782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25EE9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Asia</w:t>
            </w:r>
          </w:p>
        </w:tc>
      </w:tr>
      <w:tr w:rsidR="000B3DB6" w:rsidRPr="00225489" w14:paraId="46766D2B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ACD5E42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Gaggero (2021) - IT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3A5F580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BPQ-R-Total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0C7FC28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321370B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hideMark/>
          </w:tcPr>
          <w:p w14:paraId="7C49506C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39F4A1E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0EB1AF8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0B3DB6" w:rsidRPr="00225489" w14:paraId="00AE9164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846D2A1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Gaggero (2021) - US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00B3351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BPQ-R-Total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8BC998C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65B51A5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hideMark/>
          </w:tcPr>
          <w:p w14:paraId="58581336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5E5EA84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0629303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North America</w:t>
            </w:r>
          </w:p>
        </w:tc>
      </w:tr>
      <w:tr w:rsidR="000B3DB6" w:rsidRPr="00225489" w14:paraId="094CE8FE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40C5EC1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Gaggero (2021) - SG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99BD926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BPQ-R-Total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AE64D3C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02DED1C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CEE1DBF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5F7E24F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1B1B3D6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Asia</w:t>
            </w:r>
          </w:p>
        </w:tc>
      </w:tr>
      <w:tr w:rsidR="000B3DB6" w:rsidRPr="00225489" w14:paraId="667A05E1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3205A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Gaggero (2021) - IT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D12DC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IAS-Total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9468E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49E1C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E280EB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8B506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5988B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0B3DB6" w:rsidRPr="00225489" w14:paraId="49B91965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06C77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Gaggero (2021) - US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E085E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IAS-Total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3D0A5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82342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FD623C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E67AB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BFD16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North America</w:t>
            </w:r>
          </w:p>
        </w:tc>
      </w:tr>
      <w:tr w:rsidR="000B3DB6" w:rsidRPr="00225489" w14:paraId="4E2861F3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020D0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Gaggero (2021) - SG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7C5B2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IAS-Total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81A59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7BC9F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BF602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960D2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45E09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Asia</w:t>
            </w:r>
          </w:p>
        </w:tc>
      </w:tr>
      <w:tr w:rsidR="000B3DB6" w:rsidRPr="00225489" w14:paraId="028E9E2A" w14:textId="77777777" w:rsidTr="000344AC">
        <w:trPr>
          <w:trHeight w:val="34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28994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Jakobson &amp; Rigby (2021)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4FEF5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IAS-Total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5D126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577F9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844C7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35E68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55.7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9ACFF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North America</w:t>
            </w:r>
          </w:p>
        </w:tc>
      </w:tr>
      <w:tr w:rsidR="000B3DB6" w:rsidRPr="00225489" w14:paraId="3B88F916" w14:textId="77777777" w:rsidTr="000344AC">
        <w:trPr>
          <w:trHeight w:val="34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65779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Brand (2022)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688DC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IAS-Total - Vienna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D50D7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317C0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-.23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23242C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F9CC0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D59BF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0B3DB6" w:rsidRPr="00225489" w14:paraId="46815F8D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0C88ED9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Tünte (2022) - Sample 2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91CC3BD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IATS-Total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F8E309B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447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CEB8964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302AE6D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8EA510F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0346E8A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0B3DB6" w:rsidRPr="00225489" w14:paraId="1F67E716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C3B7FA2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Tünte (2022) - Sample 1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19C5AC5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IATS-Total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6530738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5A48A60A" w14:textId="77777777" w:rsidR="000B3DB6" w:rsidRPr="00225489" w:rsidRDefault="000B3DB6" w:rsidP="000344A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016BE67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393370D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1B3F26B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0B3DB6" w:rsidRPr="00225489" w14:paraId="431DB8B8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90657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Brand (2022)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51F29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ICQ-Total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91C6B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41B60" w14:textId="77777777" w:rsidR="000B3DB6" w:rsidRPr="00225489" w:rsidRDefault="000B3DB6" w:rsidP="000344A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BAF7F0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65F4B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2A76D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0B3DB6" w:rsidRPr="00225489" w14:paraId="0510040C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4468E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Gaggero (2021) - IT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39C03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ICQ-Total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5048A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C2016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C7D2DF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1778C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41B17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0B3DB6" w:rsidRPr="00225489" w14:paraId="3CA5193B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7E6CC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Gaggero (2021) - US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E00EA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ICQ-Total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604EC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7AB7F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CB1834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C607A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DFD24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North America</w:t>
            </w:r>
          </w:p>
        </w:tc>
      </w:tr>
      <w:tr w:rsidR="000B3DB6" w:rsidRPr="00225489" w14:paraId="0BBCF0F1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5CD65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Gaggero (2021) - SG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550D1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ICQ-Total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A3372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48E3A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143FA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99FDF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6DD84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Asia</w:t>
            </w:r>
          </w:p>
        </w:tc>
      </w:tr>
      <w:tr w:rsidR="000B3DB6" w:rsidRPr="00225489" w14:paraId="394A5184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A73F4D0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Brand (2022)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D83B04B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MAIA-AR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00F1A31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1E6CA7B0" w14:textId="77777777" w:rsidR="000B3DB6" w:rsidRPr="00225489" w:rsidRDefault="000B3DB6" w:rsidP="000344A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hideMark/>
          </w:tcPr>
          <w:p w14:paraId="4969D544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C2772BB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06978C2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0B3DB6" w:rsidRPr="00225489" w14:paraId="6712FB58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32600C7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Da Costa Silva (2022)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3F8CB9B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MAIA-AR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AA7AFC8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E0F6785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hideMark/>
          </w:tcPr>
          <w:p w14:paraId="50032751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4082BA3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87EE48E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0B3DB6" w:rsidRPr="00225489" w14:paraId="4A9B0014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E413E0D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Desdentado (2022)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7F665D2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MAIA-AR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2ACEEC0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39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F4FFDD7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hideMark/>
          </w:tcPr>
          <w:p w14:paraId="0AC9DC87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D1DDC17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D914F45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0B3DB6" w:rsidRPr="00225489" w14:paraId="70E90A3C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75EDC67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dwards &amp; Lowe (2021)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D3A2CCA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MAIA-AR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BD52543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B035A0D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hideMark/>
          </w:tcPr>
          <w:p w14:paraId="5AA26EFA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48846E3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B1432AE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urope - UK</w:t>
            </w:r>
          </w:p>
        </w:tc>
      </w:tr>
      <w:tr w:rsidR="000B3DB6" w:rsidRPr="00225489" w14:paraId="67A17C53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73A9583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Gaggero (2021) - IT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D8683DA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MAIA-AR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C7D240E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7DCE91B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hideMark/>
          </w:tcPr>
          <w:p w14:paraId="30E7773E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AD65579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B99D587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0B3DB6" w:rsidRPr="00225489" w14:paraId="5ED3CA2B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92B65A7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Gaggero (2021) - US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0E787EA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MAIA-AR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D560A73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8DBD3F0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45E8930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9C1B89A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7D3AE56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North America</w:t>
            </w:r>
          </w:p>
        </w:tc>
      </w:tr>
      <w:tr w:rsidR="000B3DB6" w:rsidRPr="00225489" w14:paraId="460181EC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DFFC4E9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Gaggero (2021) - SG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832110F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MAIA-AR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3C55461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442BE3F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F89226B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AFA512B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008A07B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Asia</w:t>
            </w:r>
          </w:p>
        </w:tc>
      </w:tr>
      <w:tr w:rsidR="000B3DB6" w:rsidRPr="00225489" w14:paraId="02CC2DD5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2E22283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Pink (2021)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852C504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MAIA-AR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A5D2AF5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345C044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5ED9A37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741FB96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95D7E8A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urope - UK</w:t>
            </w:r>
          </w:p>
        </w:tc>
      </w:tr>
      <w:tr w:rsidR="000B3DB6" w:rsidRPr="00225489" w14:paraId="0B71C821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E06F29B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Vinni (2023) - CD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B96274A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MAIA-AR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A6DF967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805D51D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2CD7435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EEFD15A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36.8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13F10BC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0B3DB6" w:rsidRPr="00225489" w14:paraId="109F1C3F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7174693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Vinni (2023) - UC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2FB2BCD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MAIA-AR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8CC2C5E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BCEE446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B1807E8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3F404C9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3683AA8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0B3DB6" w:rsidRPr="00225489" w14:paraId="0DF0F593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30B4EDD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Zamariola (2018) - Studies 4-6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3DD540C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MAIA-AR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CEE0914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2DF315C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775823E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2126CF9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77.9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7EB6E3E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0B3DB6" w:rsidRPr="00225489" w14:paraId="42598792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9D2F4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Brand (2022)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ED094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MAIA-BL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493DC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92D71" w14:textId="77777777" w:rsidR="000B3DB6" w:rsidRPr="00225489" w:rsidRDefault="000B3DB6" w:rsidP="000344A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01560B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E9F91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C40AB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0B3DB6" w:rsidRPr="00225489" w14:paraId="729AEF57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2CB02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Da Costa Silva (2022)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31885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MAIA-BL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0657C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1FE3E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B37333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77432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187FE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0B3DB6" w:rsidRPr="00225489" w14:paraId="218AE542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CD52A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Desdentado (2022)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A9022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MAIA-BL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86D6E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39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AB8DA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125D42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0938E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97BAF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0B3DB6" w:rsidRPr="00225489" w14:paraId="47EFE114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9D20A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dwards &amp; Lowe (2021)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BCB43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MAIA-BL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185F6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CDFD2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6350A1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92C6C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9EF57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urope - UK</w:t>
            </w:r>
          </w:p>
        </w:tc>
      </w:tr>
      <w:tr w:rsidR="000B3DB6" w:rsidRPr="00225489" w14:paraId="4FD97515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A9B80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Gaggero (2021) - IT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C522B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MAIA-BL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91F34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ED0BA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0A4A4F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19144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EAC02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0B3DB6" w:rsidRPr="00225489" w14:paraId="16387A69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D94D9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Gaggero (2021) - US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42A16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MAIA-BL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F855A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BB518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F4D09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B1AA6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A3DFB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North America</w:t>
            </w:r>
          </w:p>
        </w:tc>
      </w:tr>
      <w:tr w:rsidR="000B3DB6" w:rsidRPr="00225489" w14:paraId="4497D9B0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CD8C7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Gaggero (2021) - SG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4FA78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MAIA-BL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9C5EE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B0A5D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94F86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CBB4B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A107F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Asia</w:t>
            </w:r>
          </w:p>
        </w:tc>
      </w:tr>
      <w:tr w:rsidR="000B3DB6" w:rsidRPr="00225489" w14:paraId="70EA106C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71107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Pink (2021)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4F616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MAIA-BL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17AD7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26393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2AD3C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C9E6D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6AE50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urope - UK</w:t>
            </w:r>
          </w:p>
        </w:tc>
      </w:tr>
      <w:tr w:rsidR="000B3DB6" w:rsidRPr="00225489" w14:paraId="58DE1605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4E583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Vinni (2023) - CD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5AA2F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MAIA-BL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E8D82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7BC85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823BF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FF94E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36.8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BF18A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0B3DB6" w:rsidRPr="00225489" w14:paraId="7A0D9E30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FA451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Vinni (2023) - UC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FA3D9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MAIA-BL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D8F4E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F6426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1E437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CE6B9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C31C2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0B3DB6" w:rsidRPr="00225489" w14:paraId="563AF875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A98E9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Zamariola (2018) - Studies 4-6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91E0D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MAIA-BL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2B8DB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A851F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1CEC2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58973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77.9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6B142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0B3DB6" w:rsidRPr="00225489" w14:paraId="3B0DFD79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F5A8549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Brand (2022)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EB800C2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MAIA-EA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401F801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4A941CEC" w14:textId="77777777" w:rsidR="000B3DB6" w:rsidRPr="00225489" w:rsidRDefault="000B3DB6" w:rsidP="000344A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hideMark/>
          </w:tcPr>
          <w:p w14:paraId="2F266C6B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01A00D0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09E1164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0B3DB6" w:rsidRPr="00225489" w14:paraId="77E5D1D4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2C1E420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Da Costa Silva (2022)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35958F3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MAIA-EA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5B61408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52B41C3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hideMark/>
          </w:tcPr>
          <w:p w14:paraId="67869AEC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1F23BB5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4E95EC7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0B3DB6" w:rsidRPr="00225489" w14:paraId="0C8B54E6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6AFB48A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Desdentado (2022)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DADFC01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MAIA-EA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6A9A573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39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53D2CFA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hideMark/>
          </w:tcPr>
          <w:p w14:paraId="76F36AED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35A0CD1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0AA9E64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0B3DB6" w:rsidRPr="00225489" w14:paraId="54131CC0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844A49D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dwards &amp; Lowe (2021)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C6C098E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MAIA-EA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7B7635B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16B5A93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hideMark/>
          </w:tcPr>
          <w:p w14:paraId="5E7E7BF0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5658B6B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3A24A8F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urope - UK</w:t>
            </w:r>
          </w:p>
        </w:tc>
      </w:tr>
      <w:tr w:rsidR="000B3DB6" w:rsidRPr="00225489" w14:paraId="2FD68EA0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C42D28E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Gaggero (2021) - IT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A948580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MAIA-EA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ED25957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6BA3048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hideMark/>
          </w:tcPr>
          <w:p w14:paraId="2FDAED2F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CC9F24C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A613FB9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0B3DB6" w:rsidRPr="00225489" w14:paraId="2CB78FA9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52A519D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Gaggero (2021) - US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389C46F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MAIA-EA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741AC57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D7D7386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0C5C76E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E808215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30B1F2C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North America</w:t>
            </w:r>
          </w:p>
        </w:tc>
      </w:tr>
      <w:tr w:rsidR="000B3DB6" w:rsidRPr="00225489" w14:paraId="46AB3092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90F1479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Gaggero (2021) - SG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29123C5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MAIA-EA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5163726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04E8CF1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081AEC0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A19D43D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BF0243D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Asia</w:t>
            </w:r>
          </w:p>
        </w:tc>
      </w:tr>
      <w:tr w:rsidR="000B3DB6" w:rsidRPr="00225489" w14:paraId="06356AC2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07326FC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Pink (2021)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CAB5222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MAIA-EA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37AD238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9DF8F73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08F1834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CA04C3E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C99E010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urope - UK</w:t>
            </w:r>
          </w:p>
        </w:tc>
      </w:tr>
      <w:tr w:rsidR="000B3DB6" w:rsidRPr="00225489" w14:paraId="1E565730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A4D36A5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Vinni (2023) - CD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F362B31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MAIA-EA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C23A2B6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E25E486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EBCE2AA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F506281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36.8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9DFEB64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0B3DB6" w:rsidRPr="00225489" w14:paraId="6FE0B19A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15B89A7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Vinni (2023) - UC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FBCB4DE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MAIA-EA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5738362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B844588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C6C40B5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FFB327A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2CC3A2E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0B3DB6" w:rsidRPr="00225489" w14:paraId="5A6D9A04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A0A5850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Zamariola (2018) - Studies 4-6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9EAA6BE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MAIA-EA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A0B8AE8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7DCD5DA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E04D16E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9E33C81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77.9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D950F01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0B3DB6" w:rsidRPr="00225489" w14:paraId="1630C054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A60A6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Brand (2022)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A87F0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MAIA-ND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DCE8B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9617E" w14:textId="77777777" w:rsidR="000B3DB6" w:rsidRPr="00225489" w:rsidRDefault="000B3DB6" w:rsidP="000344A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2E050C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49B3E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452FE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0B3DB6" w:rsidRPr="00225489" w14:paraId="1EDFD3C9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F1920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Da Costa Silva (2022)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3CCD2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MAIA-ND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57938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82685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8A999B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38840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F0140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0B3DB6" w:rsidRPr="00225489" w14:paraId="59420186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C9034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Desdentado (2022)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4C79F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MAIA-ND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B0976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39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6C085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E48130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CE43A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C8472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0B3DB6" w:rsidRPr="00225489" w14:paraId="467CDB8D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1521D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dwards &amp; Lowe (2021)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7F39B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MAIA-ND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96FAE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E2F0B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6F81C1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18AE6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A85D3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urope - UK</w:t>
            </w:r>
          </w:p>
        </w:tc>
      </w:tr>
      <w:tr w:rsidR="000B3DB6" w:rsidRPr="00225489" w14:paraId="4ACA21F1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F7947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Gaggero (2021) - IT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C7673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MAIA-ND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91BED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1407E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C4031B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7FAC6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C6136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0B3DB6" w:rsidRPr="00225489" w14:paraId="7B77CBC4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505C6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Gaggero (2021) - US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B53FF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MAIA-ND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23A06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8D099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73DF3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047E0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249D8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North America</w:t>
            </w:r>
          </w:p>
        </w:tc>
      </w:tr>
      <w:tr w:rsidR="000B3DB6" w:rsidRPr="00225489" w14:paraId="56AB5A1D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11869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Gaggero (2021) - SG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257E0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MAIA-ND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1FD27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96D4D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2FC49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56A24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5B707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Asia</w:t>
            </w:r>
          </w:p>
        </w:tc>
      </w:tr>
      <w:tr w:rsidR="000B3DB6" w:rsidRPr="00225489" w14:paraId="07DCA0BF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CEAD2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Pink (2021)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93D6D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MAIA-ND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64EDA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BA2E9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5BACF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C5BD5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BE2E7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urope - UK</w:t>
            </w:r>
          </w:p>
        </w:tc>
      </w:tr>
      <w:tr w:rsidR="000B3DB6" w:rsidRPr="00225489" w14:paraId="2DC3A700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F7749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Vinni (2023) - CD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FF255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MAIA-ND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04CF2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49DE1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9A2E6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B0316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36.8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218F1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0B3DB6" w:rsidRPr="00225489" w14:paraId="3F37E8F5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A6F7C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Vinni (2023) - UC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3C2A2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MAIA-ND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EB1D7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98203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D7F0F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057B7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1C538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0B3DB6" w:rsidRPr="00225489" w14:paraId="3C1F8370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0E342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Zamariola (2018) - Studies 4-6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B362A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MAIA-ND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9C546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1C400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92F54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9A8F8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77.9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40ACF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0B3DB6" w:rsidRPr="00225489" w14:paraId="70D4F51D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0022A2B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Brand (2022)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E187C3B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MAIA-Noticing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C629748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4D5299AB" w14:textId="77777777" w:rsidR="000B3DB6" w:rsidRPr="00225489" w:rsidRDefault="000B3DB6" w:rsidP="000344A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hideMark/>
          </w:tcPr>
          <w:p w14:paraId="74DE2044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888C72B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24D76D8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0B3DB6" w:rsidRPr="00225489" w14:paraId="72783B16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4CC3FAA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Da Costa Silva (2022)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AB33D58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MAIA-Noticing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945119D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9C19A2A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hideMark/>
          </w:tcPr>
          <w:p w14:paraId="334406D7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3C727D1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A4F623B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0B3DB6" w:rsidRPr="00225489" w14:paraId="64F3DF41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97FAA0A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Desdentado (2022)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1AAFC75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MAIA-Noticing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7A3B82C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39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EDD3524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hideMark/>
          </w:tcPr>
          <w:p w14:paraId="074CB006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4099918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F42E910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0B3DB6" w:rsidRPr="00225489" w14:paraId="524B09F0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AC8B5A6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dwards &amp; Lowe (2021)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0ED96DF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MAIA-Noticing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5C19C57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F977957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hideMark/>
          </w:tcPr>
          <w:p w14:paraId="5116EBB3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75D1DD9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A4EF648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urope - UK</w:t>
            </w:r>
          </w:p>
        </w:tc>
      </w:tr>
      <w:tr w:rsidR="000B3DB6" w:rsidRPr="00225489" w14:paraId="607550CC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3C9179A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Gaggero (2021) - IT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49B397F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MAIA-Noticing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1F9B314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357B5FE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hideMark/>
          </w:tcPr>
          <w:p w14:paraId="36EDC62A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AD81186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E251A79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0B3DB6" w:rsidRPr="00225489" w14:paraId="3EA66555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FA98ED5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Gaggero (2021) - US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6D94A5B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MAIA-Noticing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906821E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9BA7284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0C825F1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9646F48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D0E0A1B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North America</w:t>
            </w:r>
          </w:p>
        </w:tc>
      </w:tr>
      <w:tr w:rsidR="000B3DB6" w:rsidRPr="00225489" w14:paraId="03BFE44B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08A3836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Gaggero (2021) - SG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19B2A4A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MAIA-Noticing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8B214F9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2DB8839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B05BE88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66B60B8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06A2952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Asia</w:t>
            </w:r>
          </w:p>
        </w:tc>
      </w:tr>
      <w:tr w:rsidR="000B3DB6" w:rsidRPr="00225489" w14:paraId="1AEDD31C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3A5B8E2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Pink (2021)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7B29ED1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MAIA-Noticing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A837896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0B60955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290B880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502F04C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CC98B32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urope - UK</w:t>
            </w:r>
          </w:p>
        </w:tc>
      </w:tr>
      <w:tr w:rsidR="000B3DB6" w:rsidRPr="00225489" w14:paraId="76822690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0C899C3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Vinni (2023) - CD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ABF9759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MAIA-Noticing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31DEC13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DF67E53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45925CC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B0BCF51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36.8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F1CFF7C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0B3DB6" w:rsidRPr="00225489" w14:paraId="76688F4A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A0E5F71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Vinni (2023) - UC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47058EE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MAIA-Noticing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5106513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1024FBC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0B9C439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1A9B23F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627F82B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0B3DB6" w:rsidRPr="00225489" w14:paraId="7F00C184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44E0BE3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Zamariola (2018) - Studies 4-6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12ABCA2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MAIA-Noticing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F938365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9248CCA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A39E5B8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A2E9080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77.9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76A2B02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0B3DB6" w:rsidRPr="00225489" w14:paraId="0F09E389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CE454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Brand (2022)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062A1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MAIA-NW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4747B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58327" w14:textId="77777777" w:rsidR="000B3DB6" w:rsidRPr="00225489" w:rsidRDefault="000B3DB6" w:rsidP="000344A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253B4B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09B10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9A774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0B3DB6" w:rsidRPr="00225489" w14:paraId="1306D5C9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AC2CF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Da Costa Silva (2022)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02FFA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MAIA-NW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D6D2C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22BA5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6119C1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5DF87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CEC6C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0B3DB6" w:rsidRPr="00225489" w14:paraId="251BEA4B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43EBD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Desdentado (2022)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78D69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MAIA-NW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8CA30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39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17380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58A3BB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E198C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6D6D0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0B3DB6" w:rsidRPr="00225489" w14:paraId="7D847159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7F4F8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dwards &amp; Lowe (2021)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DB100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MAIA-NW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C1DD9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1E74C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E323CD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15D77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B90F2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urope - UK</w:t>
            </w:r>
          </w:p>
        </w:tc>
      </w:tr>
      <w:tr w:rsidR="000B3DB6" w:rsidRPr="00225489" w14:paraId="3375990C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D5093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Gaggero (2021) - IT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91128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MAIA-NW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4321A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2F1FA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E9D830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79781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C299F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0B3DB6" w:rsidRPr="00225489" w14:paraId="4B6D19E4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D247F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Gaggero (2021) - US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DEC62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MAIA-NW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25A0B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54E29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43F87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60691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6D16E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North America</w:t>
            </w:r>
          </w:p>
        </w:tc>
      </w:tr>
      <w:tr w:rsidR="000B3DB6" w:rsidRPr="00225489" w14:paraId="2444819C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70AC2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Gaggero (2021) - SG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48087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MAIA-NW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3A2E5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CFB96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CA5DF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449EE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51B48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Asia</w:t>
            </w:r>
          </w:p>
        </w:tc>
      </w:tr>
      <w:tr w:rsidR="000B3DB6" w:rsidRPr="00225489" w14:paraId="6888495F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CF916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Pink (2021)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CC2C5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MAIA-NW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8CA1F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ED6D7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4A5D6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AD145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B0553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urope - UK</w:t>
            </w:r>
          </w:p>
        </w:tc>
      </w:tr>
      <w:tr w:rsidR="000B3DB6" w:rsidRPr="00225489" w14:paraId="7DA0FCC8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3A3E4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Vinni (2023) - CD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34EA0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MAIA-NW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C2013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74B79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7413D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EAABD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36.8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8C597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0B3DB6" w:rsidRPr="00225489" w14:paraId="789FA3A4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E8571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Vinni (2023) - UC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2049C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MAIA-NW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7B63B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6BBF1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4E378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7410B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723A7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0B3DB6" w:rsidRPr="00225489" w14:paraId="4A8678A2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5D2F3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Zamariola (2018) - Studies 4-6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A7E3B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MAIA-NW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981FC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C979B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10747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0ECD5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77.9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A9080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0B3DB6" w:rsidRPr="00225489" w14:paraId="6AB79E00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3CEBB8A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Brand (2022)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CFD6B0F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MAIA-SR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100F4B1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0CB806C4" w14:textId="77777777" w:rsidR="000B3DB6" w:rsidRPr="00225489" w:rsidRDefault="000B3DB6" w:rsidP="000344A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hideMark/>
          </w:tcPr>
          <w:p w14:paraId="0AE8463A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BDADB51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61C6766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0B3DB6" w:rsidRPr="00225489" w14:paraId="70D637F9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135600F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Da Costa Silva (2022)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7B2F52C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MAIA-SR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77444AB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27B29FD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hideMark/>
          </w:tcPr>
          <w:p w14:paraId="5A06AEE4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D7054D1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972B6A8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0B3DB6" w:rsidRPr="00225489" w14:paraId="2945137A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52E4FB4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Desdentado (2022)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CB49D29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MAIA-SR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7FDEF87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39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3DB12BD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hideMark/>
          </w:tcPr>
          <w:p w14:paraId="666AD0DF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ADBF0A7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2ABF0E3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0B3DB6" w:rsidRPr="00225489" w14:paraId="22B28388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A08EF15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dwards &amp; Lowe (2021)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3C8E893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MAIA-SR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D8F111D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4906AD7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hideMark/>
          </w:tcPr>
          <w:p w14:paraId="535F83C2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24E9886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C3E077F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urope - UK</w:t>
            </w:r>
          </w:p>
        </w:tc>
      </w:tr>
      <w:tr w:rsidR="000B3DB6" w:rsidRPr="00225489" w14:paraId="1A586ECD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56CBD91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Gaggero (2021) - IT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7B13041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MAIA-SR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394F984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53516DF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hideMark/>
          </w:tcPr>
          <w:p w14:paraId="30BB1B4A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512BB27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AA295C5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0B3DB6" w:rsidRPr="00225489" w14:paraId="11900A95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D9F65D8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Gaggero (2021) - US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712F239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MAIA-SR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CE35DFC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99947F7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86AAA24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F0E17FF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ABB6149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North America</w:t>
            </w:r>
          </w:p>
        </w:tc>
      </w:tr>
      <w:tr w:rsidR="000B3DB6" w:rsidRPr="00225489" w14:paraId="4A6B9E97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DF2C088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Gaggero (2021) - SG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4D10968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MAIA-SR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262B91E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06481AD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ACF9227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826C6DF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2A837A5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Asia</w:t>
            </w:r>
          </w:p>
        </w:tc>
      </w:tr>
      <w:tr w:rsidR="000B3DB6" w:rsidRPr="00225489" w14:paraId="72E28EEA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DAFE50B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Pink (2021)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FF296D5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MAIA-SR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891604B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C27DAEA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006094A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29F4442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30A72C9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urope - UK</w:t>
            </w:r>
          </w:p>
        </w:tc>
      </w:tr>
      <w:tr w:rsidR="000B3DB6" w:rsidRPr="00225489" w14:paraId="383B11E4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891979F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Vinni (2023) - CD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472AF45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MAIA-SR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EBA8AF6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571CF3E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A284920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68A3508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36.8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F2136AA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0B3DB6" w:rsidRPr="00225489" w14:paraId="108DB084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D2A3484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Vinni (2023) - UC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72D79E0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MAIA-SR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6A982FB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012B3A5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882A054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64D72C2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43857D0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0B3DB6" w:rsidRPr="00225489" w14:paraId="09478BBD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6B96549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Zamariola (2018) - Studies 4-6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16F773D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MAIA-SR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C3E3136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8F29420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D29493F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3EBC384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77.9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6B85953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0B3DB6" w:rsidRPr="00225489" w14:paraId="45476020" w14:textId="77777777" w:rsidTr="000344AC">
        <w:trPr>
          <w:trHeight w:val="34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8892F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Berenguer (2023)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- F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39A67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MAIA-Total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74274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D183D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78332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1075B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40102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0B3DB6" w:rsidRPr="00225489" w14:paraId="1FCB443F" w14:textId="77777777" w:rsidTr="000344AC">
        <w:trPr>
          <w:trHeight w:val="34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F8084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Berenguer (2023)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- M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24070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MAIA-Total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EE586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8218C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B9F7E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2A85A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136AC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0B3DB6" w:rsidRPr="00225489" w14:paraId="3AA00C17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5DD9B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Da Costa Silva (2022)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37069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MAIA-Total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C0B3E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80B9D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424F1C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1BB00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FDEB8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0B3DB6" w:rsidRPr="00225489" w14:paraId="6AD32AB5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CA0A1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Gaggero (2021) - IT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B04E5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MAIA-Total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7BF2E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DF019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10C540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C14BF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4BDD4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0B3DB6" w:rsidRPr="00225489" w14:paraId="5AE69E28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A408A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Gaggero (2021) - US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ABF6F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MAIA-Total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EBBDE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A3CD8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7CF46C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9B7CA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C9114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North America</w:t>
            </w:r>
          </w:p>
        </w:tc>
      </w:tr>
      <w:tr w:rsidR="000B3DB6" w:rsidRPr="00225489" w14:paraId="0B0B0883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E41F7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Gaggero (2021) - SG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58DFA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MAIA-Total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48338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AB530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5D4F9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80276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356EF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Asia</w:t>
            </w:r>
          </w:p>
        </w:tc>
      </w:tr>
      <w:tr w:rsidR="000B3DB6" w:rsidRPr="00225489" w14:paraId="7F8A0769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1523C77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Brand (2022)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AE687E3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MAIA-Trusting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8F7BD19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631E334F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-.31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hideMark/>
          </w:tcPr>
          <w:p w14:paraId="18A345A1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AB2E27E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BA7CDAB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0B3DB6" w:rsidRPr="00225489" w14:paraId="0F81EA3F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D4B55BB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Da Costa Silva (2022)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E24DA3F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MAIA-Trusting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6D591B4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A43991C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hideMark/>
          </w:tcPr>
          <w:p w14:paraId="7E557E2A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0D61DE6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145D826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0B3DB6" w:rsidRPr="00225489" w14:paraId="5E3AF9BA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6042E75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Desdentado (2022)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977017D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MAIA-Trusting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5810117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39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1137952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hideMark/>
          </w:tcPr>
          <w:p w14:paraId="3321E77A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6B9FF00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8786803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0B3DB6" w:rsidRPr="00225489" w14:paraId="17DFE57F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78B4F15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dwards &amp; Lowe (2021)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6658B6E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MAIA-Trusting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0A2DAA6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2AAC40E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hideMark/>
          </w:tcPr>
          <w:p w14:paraId="7C303E4D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1D2FB6B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60423D7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urope - UK</w:t>
            </w:r>
          </w:p>
        </w:tc>
      </w:tr>
      <w:tr w:rsidR="000B3DB6" w:rsidRPr="00225489" w14:paraId="6E295206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373EC51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Gaggero (2021) - IT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13D953A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MAIA-Trusting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2929596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C8141DB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hideMark/>
          </w:tcPr>
          <w:p w14:paraId="15C84867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F8E59BB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3152B42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0B3DB6" w:rsidRPr="00225489" w14:paraId="7BC638FA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23CA239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Gaggero (2021) - US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B2829B8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MAIA-Trusting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ED5367C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4980732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758BBF8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22FD26B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FA8049F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North America</w:t>
            </w:r>
          </w:p>
        </w:tc>
      </w:tr>
      <w:tr w:rsidR="000B3DB6" w:rsidRPr="00225489" w14:paraId="40282A2E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E84BA44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Gaggero (2021) - SG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4EAAEAD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MAIA-Trusting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A3BF2F1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8E40E6B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00A1D47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F11F0AD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E4B0C6B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Asia</w:t>
            </w:r>
          </w:p>
        </w:tc>
      </w:tr>
      <w:tr w:rsidR="000B3DB6" w:rsidRPr="00225489" w14:paraId="001BD049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FE70139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Pink (2021)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C26D1BB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MAIA-Trusting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848CD99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C04382D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8EC0F22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30D5DB4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2D06768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urope - UK</w:t>
            </w:r>
          </w:p>
        </w:tc>
      </w:tr>
      <w:tr w:rsidR="000B3DB6" w:rsidRPr="00225489" w14:paraId="70B717BF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6124049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Vinni (2023) - CD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538FA1A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MAIA-Trusting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5DF878B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B5FC001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355BE68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B765FAB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36.8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740EC53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0B3DB6" w:rsidRPr="00225489" w14:paraId="21E3A79C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B16F44C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Vinni (2023) - UC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AA6CF76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MAIA-Trusting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C71E97C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9173168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9CF4A42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06099E5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4FCD0D0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0B3DB6" w:rsidRPr="00225489" w14:paraId="4E37C326" w14:textId="77777777" w:rsidTr="000344AC">
        <w:trPr>
          <w:trHeight w:val="320"/>
        </w:trPr>
        <w:tc>
          <w:tcPr>
            <w:tcW w:w="1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5A1E2AA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Zamariola (2018) - Studies 4-6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E81692E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MAIA-Trusting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5ACBFE2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F4A2774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AD86BA0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BA5B4D6" w14:textId="77777777" w:rsidR="000B3DB6" w:rsidRPr="00225489" w:rsidRDefault="000B3DB6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77.9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F175C2B" w14:textId="77777777" w:rsidR="000B3DB6" w:rsidRPr="00225489" w:rsidRDefault="000B3DB6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</w:tbl>
    <w:p w14:paraId="6F4C12BE" w14:textId="77777777" w:rsidR="00831C85" w:rsidRPr="000B3DB6" w:rsidRDefault="00831C85" w:rsidP="000B3DB6"/>
    <w:sectPr w:rsidR="00831C85" w:rsidRPr="000B3DB6" w:rsidSect="00CB7A51">
      <w:pgSz w:w="16840" w:h="11900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Headings CS)">
    <w:altName w:val="Times New Roman"/>
    <w:panose1 w:val="020206030504050203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inion Pro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4349A"/>
    <w:multiLevelType w:val="hybridMultilevel"/>
    <w:tmpl w:val="7E3071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165E22"/>
    <w:multiLevelType w:val="hybridMultilevel"/>
    <w:tmpl w:val="1886411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6B87A8B"/>
    <w:multiLevelType w:val="hybridMultilevel"/>
    <w:tmpl w:val="FF9ED54E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0A756368"/>
    <w:multiLevelType w:val="hybridMultilevel"/>
    <w:tmpl w:val="5D285C78"/>
    <w:lvl w:ilvl="0" w:tplc="FD4E2B1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C362851"/>
    <w:multiLevelType w:val="hybridMultilevel"/>
    <w:tmpl w:val="A9E43E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9D024F"/>
    <w:multiLevelType w:val="hybridMultilevel"/>
    <w:tmpl w:val="58E27208"/>
    <w:lvl w:ilvl="0" w:tplc="9676AB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49E1CBC"/>
    <w:multiLevelType w:val="multilevel"/>
    <w:tmpl w:val="03A64524"/>
    <w:styleLink w:val="CurrentList1"/>
    <w:lvl w:ilvl="0">
      <w:start w:val="1"/>
      <w:numFmt w:val="decimal"/>
      <w:lvlText w:val="(%1)"/>
      <w:lvlJc w:val="left"/>
      <w:pPr>
        <w:ind w:left="180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151336E1"/>
    <w:multiLevelType w:val="multilevel"/>
    <w:tmpl w:val="09D0AB86"/>
    <w:lvl w:ilvl="0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15A62AD8"/>
    <w:multiLevelType w:val="hybridMultilevel"/>
    <w:tmpl w:val="9AB6DEE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CF92A85"/>
    <w:multiLevelType w:val="hybridMultilevel"/>
    <w:tmpl w:val="D9BA75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2E67B77"/>
    <w:multiLevelType w:val="hybridMultilevel"/>
    <w:tmpl w:val="436AB024"/>
    <w:lvl w:ilvl="0" w:tplc="60B6B3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3982996"/>
    <w:multiLevelType w:val="hybridMultilevel"/>
    <w:tmpl w:val="404AC1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42F467F"/>
    <w:multiLevelType w:val="hybridMultilevel"/>
    <w:tmpl w:val="659EF8F4"/>
    <w:lvl w:ilvl="0" w:tplc="B9DE31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5880405"/>
    <w:multiLevelType w:val="hybridMultilevel"/>
    <w:tmpl w:val="A7061F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BE244C6"/>
    <w:multiLevelType w:val="hybridMultilevel"/>
    <w:tmpl w:val="5EB6CCBA"/>
    <w:lvl w:ilvl="0" w:tplc="791E0C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2C1969C7"/>
    <w:multiLevelType w:val="multilevel"/>
    <w:tmpl w:val="7E8AEAE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2CD767B6"/>
    <w:multiLevelType w:val="hybridMultilevel"/>
    <w:tmpl w:val="011837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30E67E1"/>
    <w:multiLevelType w:val="hybridMultilevel"/>
    <w:tmpl w:val="E52A33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3377B49"/>
    <w:multiLevelType w:val="hybridMultilevel"/>
    <w:tmpl w:val="5EB6CCBA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35245883"/>
    <w:multiLevelType w:val="hybridMultilevel"/>
    <w:tmpl w:val="08A88F60"/>
    <w:lvl w:ilvl="0" w:tplc="1F2656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37E755BE"/>
    <w:multiLevelType w:val="hybridMultilevel"/>
    <w:tmpl w:val="51F80D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8CD5FA9"/>
    <w:multiLevelType w:val="hybridMultilevel"/>
    <w:tmpl w:val="561016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A284F30"/>
    <w:multiLevelType w:val="hybridMultilevel"/>
    <w:tmpl w:val="4596010C"/>
    <w:lvl w:ilvl="0" w:tplc="FD4E2B1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A3E0AC2"/>
    <w:multiLevelType w:val="hybridMultilevel"/>
    <w:tmpl w:val="353A5B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EC72B4A"/>
    <w:multiLevelType w:val="hybridMultilevel"/>
    <w:tmpl w:val="C93CA4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0A37D15"/>
    <w:multiLevelType w:val="hybridMultilevel"/>
    <w:tmpl w:val="C26E90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5384AE3"/>
    <w:multiLevelType w:val="hybridMultilevel"/>
    <w:tmpl w:val="5172FF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5B60D74"/>
    <w:multiLevelType w:val="hybridMultilevel"/>
    <w:tmpl w:val="B60A20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7AF556E"/>
    <w:multiLevelType w:val="hybridMultilevel"/>
    <w:tmpl w:val="57D2AC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9B85A57"/>
    <w:multiLevelType w:val="hybridMultilevel"/>
    <w:tmpl w:val="86920BF4"/>
    <w:lvl w:ilvl="0" w:tplc="791E0C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4A142DD1"/>
    <w:multiLevelType w:val="hybridMultilevel"/>
    <w:tmpl w:val="B2DC58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D84793C"/>
    <w:multiLevelType w:val="multilevel"/>
    <w:tmpl w:val="7E8AEAE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2" w15:restartNumberingAfterBreak="0">
    <w:nsid w:val="4F663252"/>
    <w:multiLevelType w:val="multilevel"/>
    <w:tmpl w:val="84C61BC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3" w15:restartNumberingAfterBreak="0">
    <w:nsid w:val="4FCE6148"/>
    <w:multiLevelType w:val="hybridMultilevel"/>
    <w:tmpl w:val="92C4D50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0547FF3"/>
    <w:multiLevelType w:val="hybridMultilevel"/>
    <w:tmpl w:val="BD12FD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C834ED5"/>
    <w:multiLevelType w:val="hybridMultilevel"/>
    <w:tmpl w:val="1EA85D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EF94599"/>
    <w:multiLevelType w:val="hybridMultilevel"/>
    <w:tmpl w:val="8DC2E5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2AA57AF"/>
    <w:multiLevelType w:val="hybridMultilevel"/>
    <w:tmpl w:val="79203AEA"/>
    <w:lvl w:ilvl="0" w:tplc="E18407EE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2FD45B1"/>
    <w:multiLevelType w:val="hybridMultilevel"/>
    <w:tmpl w:val="AD0E87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3381CF5"/>
    <w:multiLevelType w:val="hybridMultilevel"/>
    <w:tmpl w:val="6DC81FF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68F72102"/>
    <w:multiLevelType w:val="hybridMultilevel"/>
    <w:tmpl w:val="1638DD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F6D667D"/>
    <w:multiLevelType w:val="hybridMultilevel"/>
    <w:tmpl w:val="138AF5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0024C86"/>
    <w:multiLevelType w:val="hybridMultilevel"/>
    <w:tmpl w:val="067869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0CA488A"/>
    <w:multiLevelType w:val="hybridMultilevel"/>
    <w:tmpl w:val="56D804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7AF56E7"/>
    <w:multiLevelType w:val="hybridMultilevel"/>
    <w:tmpl w:val="49220924"/>
    <w:lvl w:ilvl="0" w:tplc="49D83186">
      <w:start w:val="1"/>
      <w:numFmt w:val="bullet"/>
      <w:lvlText w:val="-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5" w15:restartNumberingAfterBreak="0">
    <w:nsid w:val="7A3A5832"/>
    <w:multiLevelType w:val="hybridMultilevel"/>
    <w:tmpl w:val="AB0A2DB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AB1303B"/>
    <w:multiLevelType w:val="hybridMultilevel"/>
    <w:tmpl w:val="B3D6B414"/>
    <w:lvl w:ilvl="0" w:tplc="21B21458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7" w15:restartNumberingAfterBreak="0">
    <w:nsid w:val="7BE4341A"/>
    <w:multiLevelType w:val="hybridMultilevel"/>
    <w:tmpl w:val="26A018A6"/>
    <w:lvl w:ilvl="0" w:tplc="08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D6907FA"/>
    <w:multiLevelType w:val="hybridMultilevel"/>
    <w:tmpl w:val="1E4245E4"/>
    <w:lvl w:ilvl="0" w:tplc="C966C9BE">
      <w:start w:val="1"/>
      <w:numFmt w:val="decimal"/>
      <w:lvlText w:val="%1."/>
      <w:lvlJc w:val="left"/>
      <w:pPr>
        <w:ind w:left="567" w:hanging="454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7F0C4351"/>
    <w:multiLevelType w:val="hybridMultilevel"/>
    <w:tmpl w:val="830002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43535687">
    <w:abstractNumId w:val="39"/>
  </w:num>
  <w:num w:numId="2" w16cid:durableId="1293095881">
    <w:abstractNumId w:val="15"/>
  </w:num>
  <w:num w:numId="3" w16cid:durableId="1087267522">
    <w:abstractNumId w:val="33"/>
  </w:num>
  <w:num w:numId="4" w16cid:durableId="2109277098">
    <w:abstractNumId w:val="8"/>
  </w:num>
  <w:num w:numId="5" w16cid:durableId="967397265">
    <w:abstractNumId w:val="35"/>
  </w:num>
  <w:num w:numId="6" w16cid:durableId="949778634">
    <w:abstractNumId w:val="12"/>
  </w:num>
  <w:num w:numId="7" w16cid:durableId="802693291">
    <w:abstractNumId w:val="0"/>
  </w:num>
  <w:num w:numId="8" w16cid:durableId="1932755">
    <w:abstractNumId w:val="43"/>
  </w:num>
  <w:num w:numId="9" w16cid:durableId="1251156136">
    <w:abstractNumId w:val="27"/>
  </w:num>
  <w:num w:numId="10" w16cid:durableId="2094277976">
    <w:abstractNumId w:val="16"/>
  </w:num>
  <w:num w:numId="11" w16cid:durableId="1264220523">
    <w:abstractNumId w:val="30"/>
  </w:num>
  <w:num w:numId="12" w16cid:durableId="1236236952">
    <w:abstractNumId w:val="38"/>
  </w:num>
  <w:num w:numId="13" w16cid:durableId="1539899416">
    <w:abstractNumId w:val="42"/>
  </w:num>
  <w:num w:numId="14" w16cid:durableId="1250962656">
    <w:abstractNumId w:val="25"/>
  </w:num>
  <w:num w:numId="15" w16cid:durableId="1525945756">
    <w:abstractNumId w:val="17"/>
  </w:num>
  <w:num w:numId="16" w16cid:durableId="786041989">
    <w:abstractNumId w:val="37"/>
  </w:num>
  <w:num w:numId="17" w16cid:durableId="1965383024">
    <w:abstractNumId w:val="28"/>
  </w:num>
  <w:num w:numId="18" w16cid:durableId="1725912902">
    <w:abstractNumId w:val="40"/>
  </w:num>
  <w:num w:numId="19" w16cid:durableId="1878274108">
    <w:abstractNumId w:val="9"/>
  </w:num>
  <w:num w:numId="20" w16cid:durableId="953025297">
    <w:abstractNumId w:val="45"/>
  </w:num>
  <w:num w:numId="21" w16cid:durableId="1594626050">
    <w:abstractNumId w:val="23"/>
  </w:num>
  <w:num w:numId="22" w16cid:durableId="1166556558">
    <w:abstractNumId w:val="13"/>
  </w:num>
  <w:num w:numId="23" w16cid:durableId="738597134">
    <w:abstractNumId w:val="4"/>
  </w:num>
  <w:num w:numId="24" w16cid:durableId="1554461422">
    <w:abstractNumId w:val="7"/>
  </w:num>
  <w:num w:numId="25" w16cid:durableId="361169769">
    <w:abstractNumId w:val="1"/>
  </w:num>
  <w:num w:numId="26" w16cid:durableId="53508786">
    <w:abstractNumId w:val="36"/>
  </w:num>
  <w:num w:numId="27" w16cid:durableId="1522087966">
    <w:abstractNumId w:val="11"/>
  </w:num>
  <w:num w:numId="28" w16cid:durableId="292444858">
    <w:abstractNumId w:val="3"/>
  </w:num>
  <w:num w:numId="29" w16cid:durableId="1662153868">
    <w:abstractNumId w:val="26"/>
  </w:num>
  <w:num w:numId="30" w16cid:durableId="1731878555">
    <w:abstractNumId w:val="24"/>
  </w:num>
  <w:num w:numId="31" w16cid:durableId="1009873425">
    <w:abstractNumId w:val="21"/>
  </w:num>
  <w:num w:numId="32" w16cid:durableId="1311788162">
    <w:abstractNumId w:val="41"/>
  </w:num>
  <w:num w:numId="33" w16cid:durableId="1624966552">
    <w:abstractNumId w:val="34"/>
  </w:num>
  <w:num w:numId="34" w16cid:durableId="1121344076">
    <w:abstractNumId w:val="49"/>
  </w:num>
  <w:num w:numId="35" w16cid:durableId="1510875074">
    <w:abstractNumId w:val="22"/>
  </w:num>
  <w:num w:numId="36" w16cid:durableId="2063558203">
    <w:abstractNumId w:val="44"/>
  </w:num>
  <w:num w:numId="37" w16cid:durableId="861817634">
    <w:abstractNumId w:val="20"/>
  </w:num>
  <w:num w:numId="38" w16cid:durableId="380638226">
    <w:abstractNumId w:val="10"/>
  </w:num>
  <w:num w:numId="39" w16cid:durableId="535703430">
    <w:abstractNumId w:val="19"/>
  </w:num>
  <w:num w:numId="40" w16cid:durableId="1910337691">
    <w:abstractNumId w:val="5"/>
  </w:num>
  <w:num w:numId="41" w16cid:durableId="798837701">
    <w:abstractNumId w:val="14"/>
  </w:num>
  <w:num w:numId="42" w16cid:durableId="422800940">
    <w:abstractNumId w:val="18"/>
  </w:num>
  <w:num w:numId="43" w16cid:durableId="1775590006">
    <w:abstractNumId w:val="29"/>
  </w:num>
  <w:num w:numId="44" w16cid:durableId="936404341">
    <w:abstractNumId w:val="2"/>
  </w:num>
  <w:num w:numId="45" w16cid:durableId="2022849231">
    <w:abstractNumId w:val="46"/>
  </w:num>
  <w:num w:numId="46" w16cid:durableId="1209222356">
    <w:abstractNumId w:val="47"/>
  </w:num>
  <w:num w:numId="47" w16cid:durableId="747196806">
    <w:abstractNumId w:val="6"/>
  </w:num>
  <w:num w:numId="48" w16cid:durableId="1413160855">
    <w:abstractNumId w:val="48"/>
  </w:num>
  <w:num w:numId="49" w16cid:durableId="188879485">
    <w:abstractNumId w:val="32"/>
  </w:num>
  <w:num w:numId="50" w16cid:durableId="1840385028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75B"/>
    <w:rsid w:val="0000311D"/>
    <w:rsid w:val="00003F53"/>
    <w:rsid w:val="00005955"/>
    <w:rsid w:val="00031172"/>
    <w:rsid w:val="000314A5"/>
    <w:rsid w:val="00036E67"/>
    <w:rsid w:val="00070EE2"/>
    <w:rsid w:val="00084760"/>
    <w:rsid w:val="00094823"/>
    <w:rsid w:val="000B3DB6"/>
    <w:rsid w:val="000C1AF9"/>
    <w:rsid w:val="000E40A7"/>
    <w:rsid w:val="000F1154"/>
    <w:rsid w:val="00100C5F"/>
    <w:rsid w:val="00122183"/>
    <w:rsid w:val="00131F89"/>
    <w:rsid w:val="001348DC"/>
    <w:rsid w:val="00135D31"/>
    <w:rsid w:val="0015775B"/>
    <w:rsid w:val="00163B99"/>
    <w:rsid w:val="001A5E7A"/>
    <w:rsid w:val="001B262D"/>
    <w:rsid w:val="001B5156"/>
    <w:rsid w:val="001C6CBF"/>
    <w:rsid w:val="001D795E"/>
    <w:rsid w:val="00200D18"/>
    <w:rsid w:val="00202F15"/>
    <w:rsid w:val="00223673"/>
    <w:rsid w:val="00224552"/>
    <w:rsid w:val="002543F8"/>
    <w:rsid w:val="002629FC"/>
    <w:rsid w:val="002928FC"/>
    <w:rsid w:val="002B7C85"/>
    <w:rsid w:val="002C73D2"/>
    <w:rsid w:val="002D5A5C"/>
    <w:rsid w:val="002E29B8"/>
    <w:rsid w:val="00321612"/>
    <w:rsid w:val="003718AC"/>
    <w:rsid w:val="00386430"/>
    <w:rsid w:val="003A717D"/>
    <w:rsid w:val="003C5554"/>
    <w:rsid w:val="003D4693"/>
    <w:rsid w:val="003E1F23"/>
    <w:rsid w:val="003E395B"/>
    <w:rsid w:val="003E4D50"/>
    <w:rsid w:val="00410BE1"/>
    <w:rsid w:val="00432EF9"/>
    <w:rsid w:val="00445D55"/>
    <w:rsid w:val="00477209"/>
    <w:rsid w:val="004A02DF"/>
    <w:rsid w:val="004A3693"/>
    <w:rsid w:val="004B71F2"/>
    <w:rsid w:val="0050516F"/>
    <w:rsid w:val="0052392E"/>
    <w:rsid w:val="005315EF"/>
    <w:rsid w:val="005321F9"/>
    <w:rsid w:val="00557AE1"/>
    <w:rsid w:val="00562CAC"/>
    <w:rsid w:val="00566811"/>
    <w:rsid w:val="00566B27"/>
    <w:rsid w:val="005F1679"/>
    <w:rsid w:val="00613B5B"/>
    <w:rsid w:val="00627225"/>
    <w:rsid w:val="00695C7F"/>
    <w:rsid w:val="006C3A69"/>
    <w:rsid w:val="006E17E0"/>
    <w:rsid w:val="006E3D63"/>
    <w:rsid w:val="006E56EE"/>
    <w:rsid w:val="0070482B"/>
    <w:rsid w:val="00705DA9"/>
    <w:rsid w:val="00712ED6"/>
    <w:rsid w:val="0072033B"/>
    <w:rsid w:val="00727EF4"/>
    <w:rsid w:val="00730743"/>
    <w:rsid w:val="0073237E"/>
    <w:rsid w:val="00733AD4"/>
    <w:rsid w:val="00745C61"/>
    <w:rsid w:val="00771FC4"/>
    <w:rsid w:val="007A0106"/>
    <w:rsid w:val="007A1A49"/>
    <w:rsid w:val="007F41AC"/>
    <w:rsid w:val="00831C85"/>
    <w:rsid w:val="008335BA"/>
    <w:rsid w:val="00840202"/>
    <w:rsid w:val="008419AE"/>
    <w:rsid w:val="00865D9E"/>
    <w:rsid w:val="0089410F"/>
    <w:rsid w:val="008947B1"/>
    <w:rsid w:val="0089510A"/>
    <w:rsid w:val="008C048C"/>
    <w:rsid w:val="008C233E"/>
    <w:rsid w:val="008D6C65"/>
    <w:rsid w:val="008E1EF5"/>
    <w:rsid w:val="00924E62"/>
    <w:rsid w:val="00926F06"/>
    <w:rsid w:val="00947AFA"/>
    <w:rsid w:val="00967677"/>
    <w:rsid w:val="009759A1"/>
    <w:rsid w:val="009A762D"/>
    <w:rsid w:val="009B501F"/>
    <w:rsid w:val="009C2986"/>
    <w:rsid w:val="009D1202"/>
    <w:rsid w:val="009F36E2"/>
    <w:rsid w:val="00A01F1A"/>
    <w:rsid w:val="00A020C9"/>
    <w:rsid w:val="00A036B8"/>
    <w:rsid w:val="00A24A4D"/>
    <w:rsid w:val="00A25341"/>
    <w:rsid w:val="00A8111E"/>
    <w:rsid w:val="00A9608D"/>
    <w:rsid w:val="00AE2521"/>
    <w:rsid w:val="00AF46EC"/>
    <w:rsid w:val="00B12357"/>
    <w:rsid w:val="00B402DD"/>
    <w:rsid w:val="00B55C61"/>
    <w:rsid w:val="00B643A6"/>
    <w:rsid w:val="00BA2EC2"/>
    <w:rsid w:val="00BF5357"/>
    <w:rsid w:val="00C009E9"/>
    <w:rsid w:val="00C204BD"/>
    <w:rsid w:val="00C265D2"/>
    <w:rsid w:val="00C434F6"/>
    <w:rsid w:val="00C75F84"/>
    <w:rsid w:val="00CB5557"/>
    <w:rsid w:val="00CB7A51"/>
    <w:rsid w:val="00CD7BEA"/>
    <w:rsid w:val="00CE34A9"/>
    <w:rsid w:val="00D1631D"/>
    <w:rsid w:val="00D17D68"/>
    <w:rsid w:val="00D343C9"/>
    <w:rsid w:val="00D40AEF"/>
    <w:rsid w:val="00D47C0A"/>
    <w:rsid w:val="00D5396F"/>
    <w:rsid w:val="00D66ABD"/>
    <w:rsid w:val="00D670E0"/>
    <w:rsid w:val="00D87404"/>
    <w:rsid w:val="00D962BA"/>
    <w:rsid w:val="00DC4D99"/>
    <w:rsid w:val="00DC67C0"/>
    <w:rsid w:val="00DE4D51"/>
    <w:rsid w:val="00DF0C07"/>
    <w:rsid w:val="00E4087F"/>
    <w:rsid w:val="00E53B56"/>
    <w:rsid w:val="00E6681F"/>
    <w:rsid w:val="00EA4A33"/>
    <w:rsid w:val="00ED245A"/>
    <w:rsid w:val="00EE73F1"/>
    <w:rsid w:val="00F12DFE"/>
    <w:rsid w:val="00F271D4"/>
    <w:rsid w:val="00F273D1"/>
    <w:rsid w:val="00F35B13"/>
    <w:rsid w:val="00F536C0"/>
    <w:rsid w:val="00F55EA8"/>
    <w:rsid w:val="00F735BB"/>
    <w:rsid w:val="00F756CE"/>
    <w:rsid w:val="00F8744B"/>
    <w:rsid w:val="00FA17F0"/>
    <w:rsid w:val="00FB7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D0B4B6"/>
  <w14:defaultImageDpi w14:val="32767"/>
  <w15:chartTrackingRefBased/>
  <w15:docId w15:val="{66FD9784-19BF-EF49-AF19-85B8C805B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Headings CS)"/>
        <w:kern w:val="2"/>
        <w:sz w:val="24"/>
        <w:szCs w:val="26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5775B"/>
    <w:rPr>
      <w:rFonts w:eastAsia="Times New Roman" w:cs="Times New Roman"/>
      <w:kern w:val="0"/>
      <w:szCs w:val="24"/>
      <w:lang w:val="en-AU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5EA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77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5775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5775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775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775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775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775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775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Level1">
    <w:name w:val="APA Level 1"/>
    <w:basedOn w:val="Heading1"/>
    <w:next w:val="BodyTextFirstIndent"/>
    <w:qFormat/>
    <w:rsid w:val="00F55EA8"/>
    <w:pPr>
      <w:spacing w:line="480" w:lineRule="auto"/>
    </w:pPr>
    <w:rPr>
      <w:rFonts w:ascii="Times New Roman" w:hAnsi="Times New Roman"/>
      <w:color w:val="000000" w:themeColor="text1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55EA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</w:rPr>
  </w:style>
  <w:style w:type="paragraph" w:styleId="BodyText">
    <w:name w:val="Body Text"/>
    <w:basedOn w:val="Normal"/>
    <w:link w:val="BodyTextChar"/>
    <w:uiPriority w:val="99"/>
    <w:semiHidden/>
    <w:unhideWhenUsed/>
    <w:rsid w:val="00F55EA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55EA8"/>
    <w:rPr>
      <w:lang w:val="en-AU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F55EA8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F55EA8"/>
    <w:rPr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15775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15775B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rsid w:val="0015775B"/>
    <w:rPr>
      <w:rFonts w:asciiTheme="minorHAnsi" w:eastAsiaTheme="majorEastAsia" w:hAnsiTheme="minorHAnsi" w:cstheme="majorBidi"/>
      <w:i/>
      <w:iCs/>
      <w:color w:val="0F4761" w:themeColor="accent1" w:themeShade="BF"/>
      <w:lang w:val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775B"/>
    <w:rPr>
      <w:rFonts w:asciiTheme="minorHAnsi" w:eastAsiaTheme="majorEastAsia" w:hAnsiTheme="minorHAnsi" w:cstheme="majorBidi"/>
      <w:color w:val="0F4761" w:themeColor="accent1" w:themeShade="BF"/>
      <w:lang w:val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775B"/>
    <w:rPr>
      <w:rFonts w:asciiTheme="minorHAnsi" w:eastAsiaTheme="majorEastAsia" w:hAnsiTheme="minorHAnsi" w:cstheme="majorBidi"/>
      <w:i/>
      <w:iCs/>
      <w:color w:val="595959" w:themeColor="text1" w:themeTint="A6"/>
      <w:lang w:val="en-A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775B"/>
    <w:rPr>
      <w:rFonts w:asciiTheme="minorHAnsi" w:eastAsiaTheme="majorEastAsia" w:hAnsiTheme="minorHAnsi" w:cstheme="majorBidi"/>
      <w:color w:val="595959" w:themeColor="text1" w:themeTint="A6"/>
      <w:lang w:val="en-A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775B"/>
    <w:rPr>
      <w:rFonts w:asciiTheme="minorHAnsi" w:eastAsiaTheme="majorEastAsia" w:hAnsiTheme="minorHAnsi" w:cstheme="majorBidi"/>
      <w:i/>
      <w:iCs/>
      <w:color w:val="272727" w:themeColor="text1" w:themeTint="D8"/>
      <w:lang w:val="en-A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775B"/>
    <w:rPr>
      <w:rFonts w:asciiTheme="minorHAnsi" w:eastAsiaTheme="majorEastAsia" w:hAnsiTheme="minorHAnsi" w:cstheme="majorBidi"/>
      <w:color w:val="272727" w:themeColor="text1" w:themeTint="D8"/>
      <w:lang w:val="en-AU"/>
    </w:rPr>
  </w:style>
  <w:style w:type="paragraph" w:styleId="Title">
    <w:name w:val="Title"/>
    <w:basedOn w:val="Normal"/>
    <w:next w:val="Normal"/>
    <w:link w:val="TitleChar"/>
    <w:uiPriority w:val="10"/>
    <w:qFormat/>
    <w:rsid w:val="0015775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775B"/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775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775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AU"/>
    </w:rPr>
  </w:style>
  <w:style w:type="paragraph" w:styleId="Quote">
    <w:name w:val="Quote"/>
    <w:basedOn w:val="Normal"/>
    <w:next w:val="Normal"/>
    <w:link w:val="QuoteChar"/>
    <w:uiPriority w:val="29"/>
    <w:qFormat/>
    <w:rsid w:val="0015775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775B"/>
    <w:rPr>
      <w:i/>
      <w:iCs/>
      <w:color w:val="404040" w:themeColor="text1" w:themeTint="BF"/>
      <w:lang w:val="en-AU"/>
    </w:rPr>
  </w:style>
  <w:style w:type="paragraph" w:styleId="ListParagraph">
    <w:name w:val="List Paragraph"/>
    <w:basedOn w:val="Normal"/>
    <w:uiPriority w:val="34"/>
    <w:qFormat/>
    <w:rsid w:val="001577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77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77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775B"/>
    <w:rPr>
      <w:i/>
      <w:iCs/>
      <w:color w:val="0F4761" w:themeColor="accent1" w:themeShade="BF"/>
      <w:lang w:val="en-AU"/>
    </w:rPr>
  </w:style>
  <w:style w:type="character" w:styleId="IntenseReference">
    <w:name w:val="Intense Reference"/>
    <w:basedOn w:val="DefaultParagraphFont"/>
    <w:uiPriority w:val="32"/>
    <w:qFormat/>
    <w:rsid w:val="0015775B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577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775B"/>
    <w:rPr>
      <w:rFonts w:eastAsiaTheme="minorHAnsi" w:cs="Times New Roman (Headings CS)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775B"/>
    <w:rPr>
      <w:kern w:val="0"/>
      <w:sz w:val="20"/>
      <w:szCs w:val="20"/>
      <w:lang w:val="en-AU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77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775B"/>
    <w:rPr>
      <w:b/>
      <w:bCs/>
      <w:kern w:val="0"/>
      <w:sz w:val="20"/>
      <w:szCs w:val="20"/>
      <w:lang w:val="en-AU"/>
      <w14:ligatures w14:val="none"/>
    </w:rPr>
  </w:style>
  <w:style w:type="character" w:styleId="Hyperlink">
    <w:name w:val="Hyperlink"/>
    <w:basedOn w:val="DefaultParagraphFont"/>
    <w:uiPriority w:val="99"/>
    <w:unhideWhenUsed/>
    <w:rsid w:val="0015775B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15775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5775B"/>
    <w:pPr>
      <w:tabs>
        <w:tab w:val="center" w:pos="4513"/>
        <w:tab w:val="right" w:pos="9026"/>
      </w:tabs>
    </w:pPr>
    <w:rPr>
      <w:rFonts w:eastAsiaTheme="minorHAnsi" w:cs="Times New Roman (Headings CS)"/>
      <w:szCs w:val="26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15775B"/>
    <w:rPr>
      <w:kern w:val="0"/>
      <w:lang w:val="en-AU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5775B"/>
    <w:pPr>
      <w:tabs>
        <w:tab w:val="center" w:pos="4513"/>
        <w:tab w:val="right" w:pos="9026"/>
      </w:tabs>
    </w:pPr>
    <w:rPr>
      <w:rFonts w:eastAsiaTheme="minorHAnsi" w:cs="Times New Roman (Headings CS)"/>
      <w:szCs w:val="26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5775B"/>
    <w:rPr>
      <w:kern w:val="0"/>
      <w:lang w:val="en-AU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15775B"/>
  </w:style>
  <w:style w:type="paragraph" w:customStyle="1" w:styleId="Pa50">
    <w:name w:val="Pa50"/>
    <w:basedOn w:val="Normal"/>
    <w:next w:val="Normal"/>
    <w:uiPriority w:val="99"/>
    <w:rsid w:val="0015775B"/>
    <w:pPr>
      <w:autoSpaceDE w:val="0"/>
      <w:autoSpaceDN w:val="0"/>
      <w:adjustRightInd w:val="0"/>
      <w:spacing w:line="161" w:lineRule="atLeast"/>
    </w:pPr>
    <w:rPr>
      <w:rFonts w:ascii="Minion Pro" w:eastAsiaTheme="minorHAnsi" w:hAnsi="Minion Pro" w:cs="Times New Roman (Headings CS)"/>
      <w:lang w:val="en-GB" w:eastAsia="en-US"/>
    </w:rPr>
  </w:style>
  <w:style w:type="table" w:styleId="TableGrid">
    <w:name w:val="Table Grid"/>
    <w:basedOn w:val="TableNormal"/>
    <w:uiPriority w:val="39"/>
    <w:rsid w:val="0015775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15775B"/>
    <w:rPr>
      <w:color w:val="954F72"/>
      <w:u w:val="single"/>
    </w:rPr>
  </w:style>
  <w:style w:type="paragraph" w:customStyle="1" w:styleId="msonormal0">
    <w:name w:val="msonormal"/>
    <w:basedOn w:val="Normal"/>
    <w:rsid w:val="0015775B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15775B"/>
    <w:pPr>
      <w:spacing w:before="100" w:beforeAutospacing="1" w:after="100" w:afterAutospacing="1"/>
    </w:pPr>
    <w:rPr>
      <w:color w:val="000000"/>
      <w:sz w:val="15"/>
      <w:szCs w:val="15"/>
    </w:rPr>
  </w:style>
  <w:style w:type="paragraph" w:customStyle="1" w:styleId="font6">
    <w:name w:val="font6"/>
    <w:basedOn w:val="Normal"/>
    <w:rsid w:val="0015775B"/>
    <w:pPr>
      <w:spacing w:before="100" w:beforeAutospacing="1" w:after="100" w:afterAutospacing="1"/>
    </w:pPr>
    <w:rPr>
      <w:i/>
      <w:iCs/>
      <w:color w:val="000000"/>
      <w:sz w:val="15"/>
      <w:szCs w:val="15"/>
    </w:rPr>
  </w:style>
  <w:style w:type="paragraph" w:customStyle="1" w:styleId="xl63">
    <w:name w:val="xl63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15"/>
      <w:szCs w:val="15"/>
    </w:rPr>
  </w:style>
  <w:style w:type="paragraph" w:customStyle="1" w:styleId="xl64">
    <w:name w:val="xl64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sz w:val="15"/>
      <w:szCs w:val="15"/>
    </w:rPr>
  </w:style>
  <w:style w:type="paragraph" w:customStyle="1" w:styleId="xl65">
    <w:name w:val="xl65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15"/>
      <w:szCs w:val="15"/>
    </w:rPr>
  </w:style>
  <w:style w:type="paragraph" w:customStyle="1" w:styleId="xl66">
    <w:name w:val="xl66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top"/>
    </w:pPr>
    <w:rPr>
      <w:sz w:val="15"/>
      <w:szCs w:val="15"/>
    </w:rPr>
  </w:style>
  <w:style w:type="paragraph" w:customStyle="1" w:styleId="xl67">
    <w:name w:val="xl67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68">
    <w:name w:val="xl68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top"/>
    </w:pPr>
    <w:rPr>
      <w:sz w:val="15"/>
      <w:szCs w:val="15"/>
    </w:rPr>
  </w:style>
  <w:style w:type="paragraph" w:customStyle="1" w:styleId="xl69">
    <w:name w:val="xl69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70">
    <w:name w:val="xl70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71">
    <w:name w:val="xl71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15"/>
      <w:szCs w:val="15"/>
    </w:rPr>
  </w:style>
  <w:style w:type="paragraph" w:customStyle="1" w:styleId="xl72">
    <w:name w:val="xl72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textAlignment w:val="top"/>
    </w:pPr>
    <w:rPr>
      <w:sz w:val="15"/>
      <w:szCs w:val="15"/>
    </w:rPr>
  </w:style>
  <w:style w:type="paragraph" w:customStyle="1" w:styleId="xl73">
    <w:name w:val="xl73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74">
    <w:name w:val="xl74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textAlignment w:val="top"/>
    </w:pPr>
    <w:rPr>
      <w:sz w:val="15"/>
      <w:szCs w:val="15"/>
    </w:rPr>
  </w:style>
  <w:style w:type="paragraph" w:customStyle="1" w:styleId="xl75">
    <w:name w:val="xl75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76">
    <w:name w:val="xl76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77">
    <w:name w:val="xl77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color w:val="2A2A2A"/>
      <w:sz w:val="15"/>
      <w:szCs w:val="15"/>
    </w:rPr>
  </w:style>
  <w:style w:type="paragraph" w:customStyle="1" w:styleId="xl78">
    <w:name w:val="xl78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79">
    <w:name w:val="xl79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80">
    <w:name w:val="xl80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81">
    <w:name w:val="xl81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82">
    <w:name w:val="xl82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15"/>
      <w:szCs w:val="15"/>
    </w:rPr>
  </w:style>
  <w:style w:type="paragraph" w:customStyle="1" w:styleId="xl83">
    <w:name w:val="xl83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15"/>
      <w:szCs w:val="15"/>
    </w:rPr>
  </w:style>
  <w:style w:type="paragraph" w:customStyle="1" w:styleId="xl84">
    <w:name w:val="xl84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top"/>
    </w:pPr>
    <w:rPr>
      <w:color w:val="2A2A2A"/>
      <w:sz w:val="15"/>
      <w:szCs w:val="15"/>
    </w:rPr>
  </w:style>
  <w:style w:type="paragraph" w:customStyle="1" w:styleId="xl85">
    <w:name w:val="xl85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86">
    <w:name w:val="xl86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top"/>
    </w:pPr>
    <w:rPr>
      <w:sz w:val="15"/>
      <w:szCs w:val="15"/>
    </w:rPr>
  </w:style>
  <w:style w:type="paragraph" w:customStyle="1" w:styleId="xl87">
    <w:name w:val="xl87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top"/>
    </w:pPr>
    <w:rPr>
      <w:sz w:val="15"/>
      <w:szCs w:val="15"/>
    </w:rPr>
  </w:style>
  <w:style w:type="paragraph" w:customStyle="1" w:styleId="xl88">
    <w:name w:val="xl88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textAlignment w:val="top"/>
    </w:pPr>
    <w:rPr>
      <w:color w:val="2A2A2A"/>
      <w:sz w:val="15"/>
      <w:szCs w:val="15"/>
    </w:rPr>
  </w:style>
  <w:style w:type="paragraph" w:customStyle="1" w:styleId="xl89">
    <w:name w:val="xl89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textAlignment w:val="top"/>
    </w:pPr>
    <w:rPr>
      <w:sz w:val="15"/>
      <w:szCs w:val="15"/>
    </w:rPr>
  </w:style>
  <w:style w:type="paragraph" w:customStyle="1" w:styleId="xl90">
    <w:name w:val="xl90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textAlignment w:val="top"/>
    </w:pPr>
    <w:rPr>
      <w:sz w:val="15"/>
      <w:szCs w:val="15"/>
    </w:rPr>
  </w:style>
  <w:style w:type="paragraph" w:customStyle="1" w:styleId="xl91">
    <w:name w:val="xl91"/>
    <w:basedOn w:val="Normal"/>
    <w:rsid w:val="0015775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color w:val="2A2A2A"/>
      <w:sz w:val="15"/>
      <w:szCs w:val="15"/>
    </w:rPr>
  </w:style>
  <w:style w:type="paragraph" w:customStyle="1" w:styleId="xl92">
    <w:name w:val="xl92"/>
    <w:basedOn w:val="Normal"/>
    <w:rsid w:val="0015775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93">
    <w:name w:val="xl93"/>
    <w:basedOn w:val="Normal"/>
    <w:rsid w:val="0015775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94">
    <w:name w:val="xl94"/>
    <w:basedOn w:val="Normal"/>
    <w:rsid w:val="0015775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95">
    <w:name w:val="xl95"/>
    <w:basedOn w:val="Normal"/>
    <w:rsid w:val="0015775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96">
    <w:name w:val="xl96"/>
    <w:basedOn w:val="Normal"/>
    <w:rsid w:val="0015775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color w:val="2A2A2A"/>
      <w:sz w:val="15"/>
      <w:szCs w:val="15"/>
    </w:rPr>
  </w:style>
  <w:style w:type="paragraph" w:customStyle="1" w:styleId="xl97">
    <w:name w:val="xl97"/>
    <w:basedOn w:val="Normal"/>
    <w:rsid w:val="0015775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98">
    <w:name w:val="xl98"/>
    <w:basedOn w:val="Normal"/>
    <w:rsid w:val="0015775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99">
    <w:name w:val="xl99"/>
    <w:basedOn w:val="Normal"/>
    <w:rsid w:val="0015775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00">
    <w:name w:val="xl100"/>
    <w:basedOn w:val="Normal"/>
    <w:rsid w:val="0015775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color w:val="2A2A2A"/>
      <w:sz w:val="15"/>
      <w:szCs w:val="15"/>
    </w:rPr>
  </w:style>
  <w:style w:type="paragraph" w:customStyle="1" w:styleId="xl101">
    <w:name w:val="xl101"/>
    <w:basedOn w:val="Normal"/>
    <w:rsid w:val="0015775B"/>
    <w:pPr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color w:val="2A2A2A"/>
      <w:sz w:val="15"/>
      <w:szCs w:val="15"/>
    </w:rPr>
  </w:style>
  <w:style w:type="paragraph" w:customStyle="1" w:styleId="xl102">
    <w:name w:val="xl102"/>
    <w:basedOn w:val="Normal"/>
    <w:rsid w:val="0015775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03">
    <w:name w:val="xl103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04">
    <w:name w:val="xl104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textAlignment w:val="top"/>
    </w:pPr>
    <w:rPr>
      <w:sz w:val="15"/>
      <w:szCs w:val="15"/>
    </w:rPr>
  </w:style>
  <w:style w:type="paragraph" w:customStyle="1" w:styleId="xl105">
    <w:name w:val="xl105"/>
    <w:basedOn w:val="Normal"/>
    <w:rsid w:val="0015775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color w:val="2A2A2A"/>
      <w:sz w:val="15"/>
      <w:szCs w:val="15"/>
    </w:rPr>
  </w:style>
  <w:style w:type="paragraph" w:customStyle="1" w:styleId="xl106">
    <w:name w:val="xl106"/>
    <w:basedOn w:val="Normal"/>
    <w:rsid w:val="0015775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07">
    <w:name w:val="xl107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08">
    <w:name w:val="xl108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  <w:textAlignment w:val="top"/>
    </w:pPr>
    <w:rPr>
      <w:sz w:val="15"/>
      <w:szCs w:val="15"/>
    </w:rPr>
  </w:style>
  <w:style w:type="paragraph" w:customStyle="1" w:styleId="xl109">
    <w:name w:val="xl109"/>
    <w:basedOn w:val="Normal"/>
    <w:rsid w:val="0015775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10">
    <w:name w:val="xl110"/>
    <w:basedOn w:val="Normal"/>
    <w:rsid w:val="0015775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11">
    <w:name w:val="xl111"/>
    <w:basedOn w:val="Normal"/>
    <w:rsid w:val="0015775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12">
    <w:name w:val="xl112"/>
    <w:basedOn w:val="Normal"/>
    <w:rsid w:val="0015775B"/>
    <w:pPr>
      <w:pBdr>
        <w:left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13">
    <w:name w:val="xl113"/>
    <w:basedOn w:val="Normal"/>
    <w:rsid w:val="0015775B"/>
    <w:pPr>
      <w:pBdr>
        <w:left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14">
    <w:name w:val="xl114"/>
    <w:basedOn w:val="Normal"/>
    <w:rsid w:val="0015775B"/>
    <w:pPr>
      <w:pBdr>
        <w:left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15">
    <w:name w:val="xl115"/>
    <w:basedOn w:val="Normal"/>
    <w:rsid w:val="0015775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16">
    <w:name w:val="xl116"/>
    <w:basedOn w:val="Normal"/>
    <w:rsid w:val="0015775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17">
    <w:name w:val="xl117"/>
    <w:basedOn w:val="Normal"/>
    <w:rsid w:val="0015775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18">
    <w:name w:val="xl118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15"/>
      <w:szCs w:val="15"/>
    </w:rPr>
  </w:style>
  <w:style w:type="paragraph" w:customStyle="1" w:styleId="xl119">
    <w:name w:val="xl119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color w:val="2A2A2A"/>
      <w:sz w:val="15"/>
      <w:szCs w:val="15"/>
    </w:rPr>
  </w:style>
  <w:style w:type="paragraph" w:customStyle="1" w:styleId="xl120">
    <w:name w:val="xl120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color w:val="2A2A2A"/>
      <w:sz w:val="15"/>
      <w:szCs w:val="15"/>
    </w:rPr>
  </w:style>
  <w:style w:type="paragraph" w:customStyle="1" w:styleId="xl121">
    <w:name w:val="xl121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color w:val="2A2A2A"/>
      <w:sz w:val="15"/>
      <w:szCs w:val="15"/>
    </w:rPr>
  </w:style>
  <w:style w:type="paragraph" w:customStyle="1" w:styleId="xl122">
    <w:name w:val="xl122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23">
    <w:name w:val="xl123"/>
    <w:basedOn w:val="Normal"/>
    <w:rsid w:val="0015775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24">
    <w:name w:val="xl124"/>
    <w:basedOn w:val="Normal"/>
    <w:rsid w:val="0015775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top"/>
    </w:pPr>
    <w:rPr>
      <w:sz w:val="15"/>
      <w:szCs w:val="15"/>
    </w:rPr>
  </w:style>
  <w:style w:type="paragraph" w:customStyle="1" w:styleId="xl125">
    <w:name w:val="xl125"/>
    <w:basedOn w:val="Normal"/>
    <w:rsid w:val="0015775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26">
    <w:name w:val="xl126"/>
    <w:basedOn w:val="Normal"/>
    <w:rsid w:val="0015775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27">
    <w:name w:val="xl127"/>
    <w:basedOn w:val="Normal"/>
    <w:rsid w:val="0015775B"/>
    <w:pPr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28">
    <w:name w:val="xl128"/>
    <w:basedOn w:val="Normal"/>
    <w:rsid w:val="0015775B"/>
    <w:pPr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top"/>
    </w:pPr>
    <w:rPr>
      <w:sz w:val="15"/>
      <w:szCs w:val="15"/>
    </w:rPr>
  </w:style>
  <w:style w:type="paragraph" w:customStyle="1" w:styleId="xl129">
    <w:name w:val="xl129"/>
    <w:basedOn w:val="Normal"/>
    <w:rsid w:val="0015775B"/>
    <w:pPr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30">
    <w:name w:val="xl130"/>
    <w:basedOn w:val="Normal"/>
    <w:rsid w:val="0015775B"/>
    <w:pPr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31">
    <w:name w:val="xl131"/>
    <w:basedOn w:val="Normal"/>
    <w:rsid w:val="0015775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32">
    <w:name w:val="xl132"/>
    <w:basedOn w:val="Normal"/>
    <w:rsid w:val="0015775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top"/>
    </w:pPr>
    <w:rPr>
      <w:sz w:val="15"/>
      <w:szCs w:val="15"/>
    </w:rPr>
  </w:style>
  <w:style w:type="paragraph" w:customStyle="1" w:styleId="xl133">
    <w:name w:val="xl133"/>
    <w:basedOn w:val="Normal"/>
    <w:rsid w:val="0015775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34">
    <w:name w:val="xl134"/>
    <w:basedOn w:val="Normal"/>
    <w:rsid w:val="0015775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35">
    <w:name w:val="xl135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36">
    <w:name w:val="xl136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37">
    <w:name w:val="xl137"/>
    <w:basedOn w:val="Normal"/>
    <w:rsid w:val="0015775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38">
    <w:name w:val="xl138"/>
    <w:basedOn w:val="Normal"/>
    <w:rsid w:val="0015775B"/>
    <w:pPr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39">
    <w:name w:val="xl139"/>
    <w:basedOn w:val="Normal"/>
    <w:rsid w:val="0015775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40">
    <w:name w:val="xl140"/>
    <w:basedOn w:val="Normal"/>
    <w:rsid w:val="0015775B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41">
    <w:name w:val="xl141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42">
    <w:name w:val="xl142"/>
    <w:basedOn w:val="Normal"/>
    <w:rsid w:val="0015775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15"/>
      <w:szCs w:val="15"/>
    </w:rPr>
  </w:style>
  <w:style w:type="paragraph" w:customStyle="1" w:styleId="xl143">
    <w:name w:val="xl143"/>
    <w:basedOn w:val="Normal"/>
    <w:rsid w:val="0015775B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44">
    <w:name w:val="xl144"/>
    <w:basedOn w:val="Normal"/>
    <w:rsid w:val="0015775B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15"/>
      <w:szCs w:val="15"/>
    </w:rPr>
  </w:style>
  <w:style w:type="paragraph" w:customStyle="1" w:styleId="xl145">
    <w:name w:val="xl145"/>
    <w:basedOn w:val="Normal"/>
    <w:rsid w:val="0015775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15"/>
      <w:szCs w:val="15"/>
    </w:rPr>
  </w:style>
  <w:style w:type="paragraph" w:customStyle="1" w:styleId="EndNoteBibliographyTitle">
    <w:name w:val="EndNote Bibliography Title"/>
    <w:basedOn w:val="Normal"/>
    <w:link w:val="EndNoteBibliographyTitleChar"/>
    <w:rsid w:val="0015775B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5775B"/>
    <w:rPr>
      <w:rFonts w:eastAsia="Times New Roman" w:cs="Times New Roman"/>
      <w:kern w:val="0"/>
      <w:szCs w:val="24"/>
      <w:lang w:val="en-GB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15775B"/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15775B"/>
    <w:rPr>
      <w:rFonts w:eastAsia="Times New Roman" w:cs="Times New Roman"/>
      <w:kern w:val="0"/>
      <w:szCs w:val="24"/>
      <w:lang w:val="en-GB" w:eastAsia="en-GB"/>
      <w14:ligatures w14:val="none"/>
    </w:rPr>
  </w:style>
  <w:style w:type="paragraph" w:customStyle="1" w:styleId="Default">
    <w:name w:val="Default"/>
    <w:rsid w:val="0015775B"/>
    <w:pPr>
      <w:autoSpaceDE w:val="0"/>
      <w:autoSpaceDN w:val="0"/>
      <w:adjustRightInd w:val="0"/>
    </w:pPr>
    <w:rPr>
      <w:rFonts w:ascii="Arial Narrow" w:hAnsi="Arial Narrow" w:cs="Arial Narrow"/>
      <w:color w:val="000000"/>
      <w:kern w:val="0"/>
      <w:szCs w:val="24"/>
      <w:lang w:val="en-GB"/>
      <w14:ligatures w14:val="none"/>
    </w:rPr>
  </w:style>
  <w:style w:type="paragraph" w:styleId="Revision">
    <w:name w:val="Revision"/>
    <w:hidden/>
    <w:uiPriority w:val="99"/>
    <w:semiHidden/>
    <w:rsid w:val="0015775B"/>
    <w:rPr>
      <w:rFonts w:eastAsia="Times New Roman" w:cs="Times New Roman"/>
      <w:kern w:val="0"/>
      <w:szCs w:val="24"/>
      <w:lang w:val="en-AU" w:eastAsia="en-GB"/>
      <w14:ligatures w14:val="none"/>
    </w:rPr>
  </w:style>
  <w:style w:type="character" w:customStyle="1" w:styleId="delimited-listitem">
    <w:name w:val="delimited-list__item"/>
    <w:basedOn w:val="DefaultParagraphFont"/>
    <w:rsid w:val="0015775B"/>
  </w:style>
  <w:style w:type="paragraph" w:styleId="BalloonText">
    <w:name w:val="Balloon Text"/>
    <w:basedOn w:val="Normal"/>
    <w:link w:val="BalloonTextChar"/>
    <w:uiPriority w:val="99"/>
    <w:semiHidden/>
    <w:unhideWhenUsed/>
    <w:rsid w:val="0015775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775B"/>
    <w:rPr>
      <w:rFonts w:ascii="Segoe UI" w:eastAsia="Times New Roman" w:hAnsi="Segoe UI" w:cs="Segoe UI"/>
      <w:kern w:val="0"/>
      <w:sz w:val="18"/>
      <w:szCs w:val="18"/>
      <w:lang w:val="en-AU" w:eastAsia="en-GB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5775B"/>
    <w:rPr>
      <w:color w:val="605E5C"/>
      <w:shd w:val="clear" w:color="auto" w:fill="E1DFDD"/>
    </w:rPr>
  </w:style>
  <w:style w:type="numbering" w:customStyle="1" w:styleId="CurrentList1">
    <w:name w:val="Current List1"/>
    <w:uiPriority w:val="99"/>
    <w:rsid w:val="0015775B"/>
    <w:pPr>
      <w:numPr>
        <w:numId w:val="47"/>
      </w:numPr>
    </w:pPr>
  </w:style>
  <w:style w:type="table" w:styleId="GridTable2">
    <w:name w:val="Grid Table 2"/>
    <w:basedOn w:val="TableNormal"/>
    <w:uiPriority w:val="47"/>
    <w:rsid w:val="0015775B"/>
    <w:rPr>
      <w:kern w:val="0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15775B"/>
    <w:pPr>
      <w:spacing w:after="100"/>
    </w:pPr>
    <w:rPr>
      <w:rFonts w:eastAsiaTheme="minorHAnsi" w:cs="Times New Roman (Headings CS)"/>
      <w:szCs w:val="26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15775B"/>
    <w:pPr>
      <w:spacing w:after="100"/>
      <w:ind w:left="240"/>
    </w:pPr>
    <w:rPr>
      <w:rFonts w:eastAsiaTheme="minorHAnsi" w:cs="Times New Roman (Headings CS)"/>
      <w:szCs w:val="26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15775B"/>
    <w:pPr>
      <w:spacing w:after="100"/>
      <w:ind w:left="480"/>
    </w:pPr>
    <w:rPr>
      <w:rFonts w:eastAsiaTheme="minorHAnsi" w:cs="Times New Roman (Headings CS)"/>
      <w:szCs w:val="26"/>
      <w:lang w:eastAsia="en-US"/>
    </w:rPr>
  </w:style>
  <w:style w:type="paragraph" w:styleId="TOC4">
    <w:name w:val="toc 4"/>
    <w:basedOn w:val="Normal"/>
    <w:next w:val="Normal"/>
    <w:autoRedefine/>
    <w:uiPriority w:val="39"/>
    <w:unhideWhenUsed/>
    <w:rsid w:val="0015775B"/>
    <w:pPr>
      <w:spacing w:after="100"/>
      <w:ind w:left="720"/>
    </w:pPr>
    <w:rPr>
      <w:rFonts w:asciiTheme="minorHAnsi" w:eastAsiaTheme="minorEastAsia" w:hAnsiTheme="minorHAnsi" w:cstheme="minorBidi"/>
    </w:rPr>
  </w:style>
  <w:style w:type="paragraph" w:styleId="TOC5">
    <w:name w:val="toc 5"/>
    <w:basedOn w:val="Normal"/>
    <w:next w:val="Normal"/>
    <w:autoRedefine/>
    <w:uiPriority w:val="39"/>
    <w:unhideWhenUsed/>
    <w:rsid w:val="0015775B"/>
    <w:pPr>
      <w:spacing w:after="100"/>
      <w:ind w:left="960"/>
    </w:pPr>
    <w:rPr>
      <w:rFonts w:asciiTheme="minorHAnsi" w:eastAsiaTheme="minorEastAsia" w:hAnsiTheme="minorHAnsi" w:cstheme="minorBidi"/>
    </w:rPr>
  </w:style>
  <w:style w:type="paragraph" w:styleId="TOC6">
    <w:name w:val="toc 6"/>
    <w:basedOn w:val="Normal"/>
    <w:next w:val="Normal"/>
    <w:autoRedefine/>
    <w:uiPriority w:val="39"/>
    <w:unhideWhenUsed/>
    <w:rsid w:val="0015775B"/>
    <w:pPr>
      <w:spacing w:after="100"/>
      <w:ind w:left="1200"/>
    </w:pPr>
    <w:rPr>
      <w:rFonts w:asciiTheme="minorHAnsi" w:eastAsiaTheme="minorEastAsia" w:hAnsiTheme="minorHAnsi" w:cstheme="minorBidi"/>
    </w:rPr>
  </w:style>
  <w:style w:type="paragraph" w:styleId="TOC7">
    <w:name w:val="toc 7"/>
    <w:basedOn w:val="Normal"/>
    <w:next w:val="Normal"/>
    <w:autoRedefine/>
    <w:uiPriority w:val="39"/>
    <w:unhideWhenUsed/>
    <w:rsid w:val="0015775B"/>
    <w:pPr>
      <w:spacing w:after="100"/>
      <w:ind w:left="1440"/>
    </w:pPr>
    <w:rPr>
      <w:rFonts w:asciiTheme="minorHAnsi" w:eastAsiaTheme="minorEastAsia" w:hAnsiTheme="minorHAnsi" w:cstheme="minorBidi"/>
    </w:rPr>
  </w:style>
  <w:style w:type="paragraph" w:styleId="TOC8">
    <w:name w:val="toc 8"/>
    <w:basedOn w:val="Normal"/>
    <w:next w:val="Normal"/>
    <w:autoRedefine/>
    <w:uiPriority w:val="39"/>
    <w:unhideWhenUsed/>
    <w:rsid w:val="0015775B"/>
    <w:pPr>
      <w:spacing w:after="100"/>
      <w:ind w:left="1680"/>
    </w:pPr>
    <w:rPr>
      <w:rFonts w:asciiTheme="minorHAnsi" w:eastAsiaTheme="minorEastAsia" w:hAnsiTheme="minorHAnsi" w:cstheme="minorBidi"/>
    </w:rPr>
  </w:style>
  <w:style w:type="paragraph" w:styleId="TOC9">
    <w:name w:val="toc 9"/>
    <w:basedOn w:val="Normal"/>
    <w:next w:val="Normal"/>
    <w:autoRedefine/>
    <w:uiPriority w:val="39"/>
    <w:unhideWhenUsed/>
    <w:rsid w:val="0015775B"/>
    <w:pPr>
      <w:spacing w:after="100"/>
      <w:ind w:left="1920"/>
    </w:pPr>
    <w:rPr>
      <w:rFonts w:asciiTheme="minorHAnsi" w:eastAsiaTheme="minorEastAsia" w:hAnsiTheme="minorHAnsi" w:cstheme="minorBidi"/>
    </w:rPr>
  </w:style>
  <w:style w:type="character" w:styleId="UnresolvedMention">
    <w:name w:val="Unresolved Mention"/>
    <w:basedOn w:val="DefaultParagraphFont"/>
    <w:uiPriority w:val="99"/>
    <w:rsid w:val="0015775B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15775B"/>
    <w:rPr>
      <w:color w:val="808080"/>
    </w:rPr>
  </w:style>
  <w:style w:type="paragraph" w:styleId="NormalWeb">
    <w:name w:val="Normal (Web)"/>
    <w:basedOn w:val="Normal"/>
    <w:uiPriority w:val="99"/>
    <w:unhideWhenUsed/>
    <w:rsid w:val="0015775B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2353</Template>
  <TotalTime>1</TotalTime>
  <Pages>5</Pages>
  <Words>1156</Words>
  <Characters>6595</Characters>
  <Application>Microsoft Office Word</Application>
  <DocSecurity>0</DocSecurity>
  <Lines>54</Lines>
  <Paragraphs>15</Paragraphs>
  <ScaleCrop>false</ScaleCrop>
  <Company/>
  <LinksUpToDate>false</LinksUpToDate>
  <CharactersWithSpaces>7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V</dc:creator>
  <cp:keywords/>
  <dc:description/>
  <cp:lastModifiedBy>Kristen V</cp:lastModifiedBy>
  <cp:revision>7</cp:revision>
  <dcterms:created xsi:type="dcterms:W3CDTF">2024-05-02T00:56:00Z</dcterms:created>
  <dcterms:modified xsi:type="dcterms:W3CDTF">2024-07-12T04:18:00Z</dcterms:modified>
</cp:coreProperties>
</file>